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0486" w:rsidRPr="006473F7" w:rsidRDefault="00600522">
      <w:pPr>
        <w:rPr>
          <w:rFonts w:ascii="Times New Roman" w:hAnsi="Times New Roman" w:cs="Times New Roman"/>
          <w:noProof/>
          <w:lang w:val="en-IE"/>
        </w:rPr>
      </w:pPr>
      <w:bookmarkStart w:id="0" w:name="_GoBack"/>
      <w:r>
        <w:rPr>
          <w:rFonts w:ascii="Times New Roman" w:hAnsi="Times New Roman" w:cs="Times New Roman"/>
          <w:noProof/>
          <w:lang w:val="en-IE"/>
        </w:rPr>
        <w:t>Supplementary</w:t>
      </w:r>
      <w:r w:rsidR="00310D5E">
        <w:rPr>
          <w:rFonts w:ascii="Times New Roman" w:hAnsi="Times New Roman" w:cs="Times New Roman"/>
          <w:noProof/>
          <w:lang w:val="en-IE"/>
        </w:rPr>
        <w:t xml:space="preserve"> Dtaa 2</w:t>
      </w:r>
      <w:r w:rsidR="00DD3C9A">
        <w:rPr>
          <w:rFonts w:ascii="Times New Roman" w:hAnsi="Times New Roman" w:cs="Times New Roman"/>
          <w:noProof/>
          <w:lang w:val="en-IE"/>
        </w:rPr>
        <w:t xml:space="preserve"> for</w:t>
      </w:r>
    </w:p>
    <w:p w:rsidR="00322C82" w:rsidRPr="006473F7" w:rsidRDefault="00322C82" w:rsidP="00322C82">
      <w:pPr>
        <w:rPr>
          <w:rFonts w:ascii="Times New Roman" w:hAnsi="Times New Roman" w:cs="Times New Roman"/>
          <w:b/>
          <w:noProof/>
          <w:sz w:val="28"/>
          <w:lang w:val="en-IE"/>
        </w:rPr>
      </w:pPr>
      <w:r w:rsidRPr="006473F7">
        <w:rPr>
          <w:rFonts w:ascii="Times New Roman" w:hAnsi="Times New Roman" w:cs="Times New Roman"/>
          <w:b/>
          <w:noProof/>
          <w:sz w:val="32"/>
          <w:lang w:val="en-IE"/>
        </w:rPr>
        <w:t xml:space="preserve">Rational engineering of </w:t>
      </w:r>
      <w:r w:rsidRPr="006473F7">
        <w:rPr>
          <w:rFonts w:ascii="Times New Roman" w:hAnsi="Times New Roman" w:cs="Times New Roman"/>
          <w:b/>
          <w:i/>
          <w:noProof/>
          <w:sz w:val="32"/>
          <w:lang w:val="en-IE"/>
        </w:rPr>
        <w:t xml:space="preserve">Kluyveromyces marxianus </w:t>
      </w:r>
      <w:r w:rsidRPr="006473F7">
        <w:rPr>
          <w:rFonts w:ascii="Times New Roman" w:hAnsi="Times New Roman" w:cs="Times New Roman"/>
          <w:b/>
          <w:noProof/>
          <w:sz w:val="32"/>
          <w:lang w:val="en-IE"/>
        </w:rPr>
        <w:t>to create a chassis for the production of aromatic</w:t>
      </w:r>
      <w:r w:rsidR="00327CD9">
        <w:rPr>
          <w:rFonts w:ascii="Times New Roman" w:hAnsi="Times New Roman" w:cs="Times New Roman"/>
          <w:b/>
          <w:noProof/>
          <w:sz w:val="32"/>
          <w:lang w:val="en-IE"/>
        </w:rPr>
        <w:t xml:space="preserve"> products</w:t>
      </w:r>
    </w:p>
    <w:p w:rsidR="00E822D3" w:rsidRPr="006473F7" w:rsidRDefault="00E822D3" w:rsidP="00E822D3">
      <w:pPr>
        <w:rPr>
          <w:rFonts w:ascii="Times New Roman" w:hAnsi="Times New Roman" w:cs="Times New Roman"/>
          <w:b/>
          <w:noProof/>
          <w:sz w:val="28"/>
          <w:lang w:val="en-IE"/>
        </w:rPr>
      </w:pPr>
    </w:p>
    <w:p w:rsidR="00E822D3" w:rsidRPr="006473F7" w:rsidRDefault="00E822D3" w:rsidP="00E822D3">
      <w:pPr>
        <w:rPr>
          <w:rFonts w:ascii="Times New Roman" w:hAnsi="Times New Roman" w:cs="Times New Roman"/>
          <w:noProof/>
          <w:sz w:val="24"/>
          <w:szCs w:val="24"/>
          <w:lang w:val="en-IE"/>
        </w:rPr>
      </w:pPr>
      <w:r w:rsidRPr="006473F7">
        <w:rPr>
          <w:rFonts w:ascii="Times New Roman" w:hAnsi="Times New Roman" w:cs="Times New Roman"/>
          <w:noProof/>
          <w:sz w:val="24"/>
          <w:szCs w:val="24"/>
          <w:lang w:val="en-IE"/>
        </w:rPr>
        <w:t>Arun S. Rajkumar and John P. Morrissey</w:t>
      </w:r>
    </w:p>
    <w:p w:rsidR="00E822D3" w:rsidRPr="006473F7" w:rsidRDefault="00E822D3" w:rsidP="00E822D3">
      <w:pPr>
        <w:rPr>
          <w:rFonts w:ascii="Times New Roman" w:hAnsi="Times New Roman" w:cs="Times New Roman"/>
          <w:noProof/>
          <w:sz w:val="24"/>
          <w:szCs w:val="24"/>
          <w:lang w:val="en-IE"/>
        </w:rPr>
      </w:pPr>
      <w:r w:rsidRPr="006473F7">
        <w:rPr>
          <w:rFonts w:ascii="Times New Roman" w:hAnsi="Times New Roman" w:cs="Times New Roman"/>
          <w:noProof/>
          <w:sz w:val="24"/>
          <w:szCs w:val="24"/>
          <w:lang w:val="en-IE"/>
        </w:rPr>
        <w:t xml:space="preserve">School of Microbiology / Centre for Synthetic Biology and Biotechnology / Environmental Research Institute / APC Microbiome Institute, University College Cork, Ireland  </w:t>
      </w:r>
    </w:p>
    <w:p w:rsidR="006473F7" w:rsidRDefault="005B0769">
      <w:pPr>
        <w:rPr>
          <w:rFonts w:ascii="Times New Roman" w:hAnsi="Times New Roman" w:cs="Times New Roman"/>
          <w:noProof/>
          <w:sz w:val="24"/>
          <w:lang w:val="en-IE"/>
        </w:rPr>
      </w:pPr>
      <w:r>
        <w:rPr>
          <w:rFonts w:ascii="Times New Roman" w:hAnsi="Times New Roman" w:cs="Times New Roman"/>
          <w:b/>
          <w:noProof/>
          <w:sz w:val="24"/>
          <w:lang w:val="en-IE"/>
        </w:rPr>
        <w:t xml:space="preserve">Table S5. </w:t>
      </w:r>
      <w:r>
        <w:rPr>
          <w:rFonts w:ascii="Times New Roman" w:hAnsi="Times New Roman" w:cs="Times New Roman"/>
          <w:noProof/>
          <w:sz w:val="24"/>
          <w:lang w:val="en-IE"/>
        </w:rPr>
        <w:t xml:space="preserve">Sequences of codon-optimized heterologous genes. The protein sequences were codon-optimized for </w:t>
      </w:r>
      <w:r>
        <w:rPr>
          <w:rFonts w:ascii="Times New Roman" w:hAnsi="Times New Roman" w:cs="Times New Roman"/>
          <w:i/>
          <w:noProof/>
          <w:sz w:val="24"/>
          <w:lang w:val="en-IE"/>
        </w:rPr>
        <w:t>S. cerevisiae</w:t>
      </w:r>
      <w:r>
        <w:rPr>
          <w:rFonts w:ascii="Times New Roman" w:hAnsi="Times New Roman" w:cs="Times New Roman"/>
          <w:noProof/>
          <w:sz w:val="24"/>
          <w:lang w:val="en-IE"/>
        </w:rPr>
        <w:t xml:space="preserve"> using IDT’s online codon optimization tool at </w:t>
      </w:r>
      <w:hyperlink r:id="rId7" w:history="1">
        <w:r w:rsidRPr="003C70DC">
          <w:rPr>
            <w:rStyle w:val="Hyperlink"/>
            <w:rFonts w:ascii="Times New Roman" w:hAnsi="Times New Roman" w:cs="Times New Roman"/>
            <w:noProof/>
            <w:sz w:val="24"/>
            <w:lang w:val="en-IE"/>
          </w:rPr>
          <w:t>https://eu.idtdna.com/CodonOpt</w:t>
        </w:r>
      </w:hyperlink>
      <w:r>
        <w:rPr>
          <w:rFonts w:ascii="Times New Roman" w:hAnsi="Times New Roman" w:cs="Times New Roman"/>
          <w:noProof/>
          <w:sz w:val="24"/>
          <w:lang w:val="en-IE"/>
        </w:rPr>
        <w:t>. Codons creating BsaI or BsmBI sites were altered manually where necessary.</w:t>
      </w:r>
    </w:p>
    <w:p w:rsidR="00310D5E" w:rsidRDefault="00310D5E" w:rsidP="008025E9">
      <w:pPr>
        <w:spacing w:after="0"/>
        <w:rPr>
          <w:rFonts w:ascii="Times New Roman" w:hAnsi="Times New Roman" w:cs="Times New Roman"/>
          <w:noProof/>
          <w:sz w:val="24"/>
          <w:lang w:val="en-IE"/>
        </w:rPr>
      </w:pPr>
      <w:r>
        <w:rPr>
          <w:rFonts w:ascii="Times New Roman" w:hAnsi="Times New Roman" w:cs="Times New Roman"/>
          <w:noProof/>
          <w:sz w:val="24"/>
          <w:lang w:val="en-IE"/>
        </w:rPr>
        <w:t>&gt;EcppsA/EcPEPS/A27</w:t>
      </w:r>
    </w:p>
    <w:p w:rsidR="00310D5E" w:rsidRPr="008025E9" w:rsidRDefault="00310D5E" w:rsidP="008025E9">
      <w:pPr>
        <w:spacing w:after="0"/>
        <w:rPr>
          <w:rFonts w:ascii="Times New Roman" w:hAnsi="Times New Roman" w:cs="Times New Roman"/>
          <w:noProof/>
          <w:sz w:val="36"/>
          <w:lang w:val="en-IE"/>
        </w:rPr>
      </w:pPr>
      <w:r w:rsidRPr="008025E9">
        <w:rPr>
          <w:rFonts w:ascii="Courier" w:hAnsi="Courier" w:cs="Courier"/>
          <w:szCs w:val="18"/>
          <w:lang w:val="en-IE"/>
        </w:rPr>
        <w:t>ATGTCAAATAACGGCTCATCACCTTTGGTGCTTTGGTACAACCAACTGGGAATGAACGACGTAGATCGTGTTGGGGGGAAGAATGCAAGTCTGGGAGAGATGATCACAAATCTATCAGGGATGGGCGTATCTGTTCCTAATGGATTCGCGACAACCGCGGACGCTTTTAATCAGTTCCTGGACCAATCTGGAGTGAATCAGCGTATTTACGAGCTGTTAGACAAAACGGACATCGATGACGTCACCCAGTTAGCAAAAGCAGGGGCCCAAATTAGGCAGTGGATTATTGACACTCCATTCCAACCCGAACTGGAAAACGCAATCAGGGAAGCCTACGCGCAACTAAGCGCCGACGATGAGAACGCGAGCTTCGCCGTTAGAAGCAGTGCTACAGCAGAGGATATGCCCGATGCCAGCTTCGCGGGCCAACAAGAGACATTCCTAAACGTCCAAGGGTTTGACGCGGTACTTGTCGCTGTCAAACATGTCTTTGCCTCTTTGTTCAATGACAGGGCGATCTCTTACAGGGTCCACCAGGGTTACGACCACAGGGGCGTAGCTCTGTCCGCAGGGGTGCAGAGGATGGTAAGATCTGACCTTGCAAGCTCAGGAGTGATGTTTTCTATTGATACAGAAAGTGGGTTCGATCAGGTGGTATTTATCACTTCTGCCTGGGGCTTAGGTGAGATGGTTGTTCAGGGGGCGGTAAACCCCGACGAATTTTATGTACATAAACCGACTCTTGCGGCTAACAGACCCGCCATCGTTCGTAGGACCATGGGTAGCAAAAAAATTAGAATGGTGTATGCTCCGACGCAAGAACACGGCAAGCAGGTAAAGATTGAGGATGTCCCACAGGAGCAAAGAGACATCTTCTCTTTAACGAATGAGGAGGTTCAGGAACTAGCCAAGCAAGCTGTGCAAATTGAAAAGCACTACGGCCGTCCTATGGATATTGAATGGGCAAAGGACGGTCACACGGGTAAGTTGTTCATTGTGCAGGCCCGTCCTGAAACAGTTCGTTCCAGAGGGCAAGTTATGGAAAGGTACACGCTTCATAGCCAAGGTAAGATTATAGCAGAAGGGAGGGCGATTGGCCATAGGATTGGTGCTGGGCCAGTTAAAGTGATTCACGATATTTCTGAAATGAATAGAATTGAGCCAGGTGATGTTTTAGTTACCGACATGACTGATCCCGATTGGGAGCCTATAATGAAGAAGGCATCCGCCATCGTGACCAATAGGGGCGGAAGGACCTGCCATGCGGCTATAATCGCGCGTGAGTTAGGTATCCCGGCTGTTGTTGGATGTGGTGACGCAACGGAAAGGATGAAGGATGGCGAGAATGTTACCGTATCCTGCGCAGAAGGAGACACAGGATATGTTTATGCAGAGCTGCTTGAATTTAGCGTAAAAAGTTCATCTGTGGAAACCATGCCCGATCTGCCTTTGAAGGTTATGATGAACGTTGGTAATCCCGATAGAGCGTTCGATTTCGCCTGTTTACCCAATGAGGGAGTTGGTCTTGCAAGGCTTGAGTTCATTATTAACAGAATGATCGGAGTCCACCCTCGTGCTCTATTAGAATTTGATGATCAGGAACCACAGTTACAAAACGAAATTAGAGAGATGATGAAAGGGTTCGATAGTCCAAGGGAATTTTATGTGGGCAGATTAACAGAGGGCATCGCAACTTTAGGGGCAGCCTTTTACCCCAAGAGGGTAATTGTGAGACTGTCCGATTTCAAATCCAATGAGTACGCCAATTTAGTTGGTGGCGAAAGATATGAACCAGATGAAGAAAATCCTATGCTGGGATTTCGTGGCGCTGGTAGGTATGTGTCTGATTCCTTTAGAGACTGCTTTGCATTAGAATGCGAGGCCGTAAAACGTGTAAGAAACGATATGGGATTAACCAACGTCGAAATTATGATTCCGTTCGTGCGTACGGTAGATCAAGCCAAAGCTGTTGTGGAGGAACTAGCAAGACAAGGATTAAAAAGGGGGGAAAATGGACTTAAAATTATAATGATGTGTGAAATTCCATCCAACGCCCTTCTTGCCGAACAGTTCCTAGAGTACTTTGACGGGTTCAGTATCGGCTCAAACGACATGACACAACTTGCACTGGGGCTGGACAGGGATTCAGGGGTCGTAAGTGAGCTTTTTGACGAAAGGAACGATGCTGTTAAGGCACTACTATCCATGGCTATCAGAGCTGCAAAAAAACAGGGTAAGTACGTGGGAATC</w:t>
      </w:r>
      <w:r w:rsidRPr="008025E9">
        <w:rPr>
          <w:rFonts w:ascii="Courier" w:hAnsi="Courier" w:cs="Courier"/>
          <w:szCs w:val="18"/>
          <w:lang w:val="en-IE"/>
        </w:rPr>
        <w:lastRenderedPageBreak/>
        <w:t>TGTGGACAAGGTCCAAGCGATCATGAAGATTTCGCTGCCTGGTTGATGGAAGAAGGTATTGATTCTCTATCCTTAAACCCCGACACGGTCGTGCAGACGTGGTTGTCCTTGGCAGAACTTAAGAAATAG</w:t>
      </w:r>
    </w:p>
    <w:p w:rsidR="00310D5E" w:rsidRDefault="00310D5E" w:rsidP="008025E9">
      <w:pPr>
        <w:spacing w:after="0"/>
        <w:rPr>
          <w:rFonts w:ascii="Times New Roman" w:hAnsi="Times New Roman" w:cs="Times New Roman"/>
          <w:noProof/>
          <w:sz w:val="24"/>
          <w:lang w:val="en-IE"/>
        </w:rPr>
      </w:pPr>
    </w:p>
    <w:p w:rsidR="00310D5E" w:rsidRDefault="00310D5E" w:rsidP="008025E9">
      <w:pPr>
        <w:spacing w:after="0"/>
        <w:rPr>
          <w:rFonts w:ascii="Times New Roman" w:hAnsi="Times New Roman" w:cs="Times New Roman"/>
          <w:noProof/>
          <w:sz w:val="24"/>
          <w:lang w:val="en-IE"/>
        </w:rPr>
      </w:pPr>
      <w:r>
        <w:rPr>
          <w:rFonts w:ascii="Times New Roman" w:hAnsi="Times New Roman" w:cs="Times New Roman"/>
          <w:noProof/>
          <w:sz w:val="24"/>
          <w:lang w:val="en-IE"/>
        </w:rPr>
        <w:t>&gt;CtPEPS/A26</w:t>
      </w:r>
    </w:p>
    <w:p w:rsidR="00310D5E" w:rsidRDefault="00310D5E" w:rsidP="008025E9">
      <w:pPr>
        <w:spacing w:after="0"/>
        <w:rPr>
          <w:rFonts w:ascii="Courier New" w:hAnsi="Courier New" w:cs="Courier New"/>
          <w:noProof/>
          <w:lang w:val="en-IE"/>
        </w:rPr>
      </w:pPr>
      <w:r w:rsidRPr="00310D5E">
        <w:rPr>
          <w:rFonts w:ascii="Courier New" w:hAnsi="Courier New" w:cs="Courier New"/>
          <w:noProof/>
          <w:lang w:val="en-IE"/>
        </w:rPr>
        <w:t>ATGGCGCCTGACCATTCCACCAACAAGCCATTGGTAAGAAACTTTGAGCACCTGACACGTCAGGATGTGGCGTCTGTCGGTGGCAAGAACTCCAGCCTGGGGGAAATGATTGGAGGTCTTGCATCAAAAGGTGTCGCCATTCCGCCGGGATTTGCCACCACTAGCGACGCGTTTTGGCAGTTTATCGACACGAACTGTCTTAGGGACAAGATCGCCCAGCTTATAGAGCAATGGTCATCCGGTCAAGCGACATTAGCGGAAACGGGGCAAGCTGTACGTAGATTGATAGTCGGAGGCAAATGGCCGGAAGACGCAGCGGCGGCGATAAAAACGGCTTATAGACAGTTAAGCGAGAAGGCGGGTATCAAAAACCTTTCCGTAGCCGTCCGTTCAAGTGCTACAGCAGAAGATTTGCCGTCAGCGTCCTTTGCCGGTCAATTAGAGTCATACCTTAACGTAAGTGGTGAAGACCAATTGCTGGATGCATGTCGTCGTTGTTACGCGAGTCTTTTTACGGACAGGGCTATATCCTACAGGCAGACTCGTGGTTTTGATCACTTGTCCATTGCTCTATCCGTTGGGGTGCAACGTATGGTAAGAGCTGGCGATAGGCACGGCGCGTCAGGCGTCATGTTCAGCCTAGACACCGAAAGCGGCTTTGATCAAATAGTCTTAATAAACGCGGCCTGGGGCCTGGGGGAAAATATAGTCCAGGGCGCAGTAGACCCGGACGAGTACCAGGTATTCAAACCTCTGTTGAATAACCGTCCAGACCTAGTTCCGATTGTACAAAAGAAGAGAGGCGAAAAAGAAATAAAAATGATCTATGGTGATGGGGAGACTATTCGTACTAGAAACGTGCCCACCTCCAGGGCCGAAAGGGCCGCATTTGTGTTGAGCGATGAAGACATATTGCAGCTTGCTCGTTGGGCCTGTACTATCGAGAAGCATTACGGGTGTCCGATGGATATGGAGTGGGCCAAGGATGGTACTACAGGCGAATTATTTATCGTCCAAGCCAGACCAGAAACGGTGCATAGTAGAAACACTTCTGCCGTTATTAAGACGTACGACGTAGGCAAAAAAGGCAGGATATTGGCGACGGGCCACAGCATTGGCGATGCTGCTGTAACTGGCCGTGTGTGTATGATAGAAAGTGCAAAAGATATTGATAAGTTCGTCGAGGGGTCTGTCCTAGTGACAGGCAGTACCGATCCAGACTGGGTGCCCATTATGAAAAAGGCGGCCGGTATTGTCACCGACCATGGGGGACGTACTTCACATGCAGCTATCGTCAGTCGTGAATTAGGCTTACCTGCTGTAGTCGGAACAGGTAATGCCACTTACGTGCTGCACACGGGGCAAGATGTGACAGTGAGCTGCGCGGAGGGGGACATCGGTTATGTCTACGAAGGCGTGTCAGAGATTACGACACATACAGTAGATCTAGCAAAAATGCCTACGGTGCAAACAAATGTCATGTTAAACCTGGCCAACCCTGCAGCAGCCTATCGTTGGTGGAGGCTGCCGTCAGACGGTATAGGACTAGCTAGAATGGAGTTTGTTATAAACAATGCTATATGCGTTCATCCTATGGCCCTGGTTAGATACGACCAGTTAAAGGACGAAGACGCTAAGAAGGAGATTGCGAAGCTTACAATCGGGTATACGACCAAGCCCGACTACTTCGTGGATACTCTGGCAAGGGGTCTGGCCTCATTGTGCGCAACGGTCTACCCTAGACCCGCCATTATTCGTATGAGTGACTTTAAAACGAACGAATACGCAGGATTACTTGGTGG</w:t>
      </w:r>
      <w:r w:rsidR="00FE61A6">
        <w:rPr>
          <w:rFonts w:ascii="Courier New" w:hAnsi="Courier New" w:cs="Courier New"/>
          <w:noProof/>
          <w:lang w:val="en-IE"/>
        </w:rPr>
        <w:t>C</w:t>
      </w:r>
      <w:r w:rsidRPr="00310D5E">
        <w:rPr>
          <w:rFonts w:ascii="Courier New" w:hAnsi="Courier New" w:cs="Courier New"/>
          <w:noProof/>
          <w:lang w:val="en-IE"/>
        </w:rPr>
        <w:t>GA</w:t>
      </w:r>
      <w:r w:rsidR="00FE61A6">
        <w:rPr>
          <w:rFonts w:ascii="Courier New" w:hAnsi="Courier New" w:cs="Courier New"/>
          <w:noProof/>
          <w:lang w:val="en-IE"/>
        </w:rPr>
        <w:t>T</w:t>
      </w:r>
      <w:r w:rsidRPr="00310D5E">
        <w:rPr>
          <w:rFonts w:ascii="Courier New" w:hAnsi="Courier New" w:cs="Courier New"/>
          <w:noProof/>
          <w:lang w:val="en-IE"/>
        </w:rPr>
        <w:t>GAATTCGAGCCGAGAGAAGAAAACCCAATGCTTGGCTTTAGAGGTGCTTCCAGGTATTATTCACCTCAGTACAAAGAAGGATTCGCTCTTGAGTGCAGAGCCATTAAGAAATTAAGGGAAGTCCTAGGGTTTACTAACGCCATAGTTATGATCCCATTCTGCAGAACTGTCGCGGAGGCGAAGAAGGTCCTAGACGTGATGGGGGAGAACGGGTTGAAACGTGGGGAGAACGGCCTTCATGTATACGTCATGTGCGAGATTCCCTCAAATGTTATACTAGCCGCCGAGTTTTGTAAGTATTTTGACGGGTTCTCAATAGGGAGCAACGATCTAACGCAACTAACATTAGGAGTCGACCGTGACAGTCGTGAGTTAGCAGACCTATTTAGCGAGCAAGATGAAGCGGTGAAGTGGATGATTGCGAGAGTAATCAGCGTCGCTAGAAAAGAAGGACGTAAGATCGGCATCTGTGGACAAGCTCCATCCGACCATCCCGAATTCGCCAAGTTTTTAGTGAGTGCAGGGATTGATAGCATCAGTGTTTCCCCTGATTCCTTTCTTCCAGTGAAACAGAATATTGTAGAAGCAGAGGGCGCATAG</w:t>
      </w:r>
    </w:p>
    <w:p w:rsidR="00FE61A6" w:rsidRDefault="00FE61A6" w:rsidP="008025E9">
      <w:pPr>
        <w:spacing w:after="0"/>
        <w:rPr>
          <w:rFonts w:ascii="Courier New" w:hAnsi="Courier New" w:cs="Courier New"/>
          <w:noProof/>
          <w:lang w:val="en-IE"/>
        </w:rPr>
      </w:pPr>
      <w:r>
        <w:rPr>
          <w:rFonts w:ascii="Courier New" w:hAnsi="Courier New" w:cs="Courier New"/>
          <w:noProof/>
          <w:lang w:val="en-IE"/>
        </w:rPr>
        <w:t>&gt;TtPEPS/A28</w:t>
      </w:r>
    </w:p>
    <w:p w:rsidR="00FE61A6" w:rsidRDefault="00FE61A6" w:rsidP="008025E9">
      <w:pPr>
        <w:spacing w:after="0"/>
        <w:rPr>
          <w:rFonts w:ascii="Courier New" w:hAnsi="Courier New" w:cs="Courier New"/>
          <w:noProof/>
          <w:lang w:val="en-IE"/>
        </w:rPr>
      </w:pPr>
      <w:r w:rsidRPr="00FE61A6">
        <w:rPr>
          <w:rFonts w:ascii="Courier New" w:hAnsi="Courier New" w:cs="Courier New"/>
          <w:noProof/>
          <w:lang w:val="en-IE"/>
        </w:rPr>
        <w:t>ATGAGTGCAAGTAACGAAGATGCCAACCCTCTAGTGTGTGATTTCAAACATTTACTTCGTTCTGATGTAGGTTTGGTAGGAGGTAAGAATAGCAGTTTAGGTGAAATGCTTAGCGCATTAAGTAGTAAAGGAATCGCTGTCCCCCCAGGGTTCGCCACCACTAGCCACGCTTATTGGCATTACGTGGACGCTAACGGGATAAGAGACAAGATCGGTCCGTTAATTTCCGAATGGCAAGCGGGTCACGCTTCTCTGGCTGAGACAGGTCAAGCTGTCAGACGTCTATTCCTGAGAGGCAGCTGGCCAGCGGATGCAGCAGAGGCAATCACAACGGCGTACCAGAAACTGAGCGCCAAAACAGGGGTTGAAAATCTTAGGGTGGCTGTGAGGAGTAGCGCCACAGCAGAAGACCTTCCCGATGCATCCTTTGCGGGCCAATTAGAGAGCTACCTGAATATCTGGGGTAAAGATAGGCTTCTGGACGCCTGCAGACGTTGTTATGCATCCTTGTTTACTGATCGTGCTATTAGTTATCGTCAAGCTAAAGGTTTTGACCATATGTCAATAGCGCTGTCAGTTGGGGTGCAGAGAATGGTTAGG</w:t>
      </w:r>
      <w:r w:rsidRPr="00FE61A6">
        <w:rPr>
          <w:rFonts w:ascii="Courier New" w:hAnsi="Courier New" w:cs="Courier New"/>
          <w:noProof/>
          <w:lang w:val="en-IE"/>
        </w:rPr>
        <w:lastRenderedPageBreak/>
        <w:t>AGCGACGCTTGGGGCAGTGGTGTTATGTTCAGCATCGACACAGAGTCAGGCTTTGACAAAATTGTGTTGATAAATGCCGCTTGGGGTTTAGGTGAAAATATTGTACAAGGTACAGTGAACCCTGATGAATACCAGGTGTTTAAGCCGCTATTGGACGACCCGTCCCTGGTGCCCATAATCCAGAAGAAGCGTGGCGAAAAGGCCATGAAGATGATTCTAGGCCGTTCTCACCACCACCATCCTCATGCACCCACTAGGAACGTTCCCACCTCCAAGGCGGAGAGGGCAGCTTTTGTGCTAGCTAACGATGAAATTCTGCAACTGGCTAGGTGGGCTTGCGCAATAGAAAAGCATTACGGATGTGCCATGGATATGGAGTGGGCCAAAGATGGGACCACCGGTGAACTTTTTATTGTACAAGCTCGTCCAGAAACCGTTCACTCAAGGCAAGACAGCGCCGTATTTAAAACCTATACGGTAAAGAACAAGAGTAGGGTACTAGCGACAGGCTTGTCCATAGGCGATGCCGCCGTATCCGGTCAGTTGTGCTTGATAGAGGACGTTAAGGACATTGGTAAATTTGTAGATGGTTCCATCTTGGTAACGGTTAGCACGGATCCTGATTGGGTACCGATTATGAAGAGGGCAGCGGCCATTATAACCGATCACGGCGGCCGTACATCCCACGCGGCAATTGTGTCCAGGGAGCTGGGTGTTCCAGCCGTGGTGGGAACTGG</w:t>
      </w:r>
      <w:r>
        <w:rPr>
          <w:rFonts w:ascii="Courier New" w:hAnsi="Courier New" w:cs="Courier New"/>
          <w:noProof/>
          <w:lang w:val="en-IE"/>
        </w:rPr>
        <w:t>T</w:t>
      </w:r>
      <w:r w:rsidRPr="00FE61A6">
        <w:rPr>
          <w:rFonts w:ascii="Courier New" w:hAnsi="Courier New" w:cs="Courier New"/>
          <w:noProof/>
          <w:lang w:val="en-IE"/>
        </w:rPr>
        <w:t>GA</w:t>
      </w:r>
      <w:r>
        <w:rPr>
          <w:rFonts w:ascii="Courier New" w:hAnsi="Courier New" w:cs="Courier New"/>
          <w:noProof/>
          <w:lang w:val="en-IE"/>
        </w:rPr>
        <w:t>T</w:t>
      </w:r>
      <w:r w:rsidRPr="00FE61A6">
        <w:rPr>
          <w:rFonts w:ascii="Courier New" w:hAnsi="Courier New" w:cs="Courier New"/>
          <w:noProof/>
          <w:lang w:val="en-IE"/>
        </w:rPr>
        <w:t>GCAACATATGTCCTTCATACTGGACAAGATGTAACTGTTTCTTGCGCAGAAGGTGATGTTGGTTTTGTATACGCCGGAATTTCTGACATAGTCGCCACCACTATTGATCTTAAAGGCCTGCCGGCGGTCCGTACAAACGTTATGCTGAACCTAGCGAATCCGAGTGCGGCGTACCGTTGGTGGAGACTTCCCGCCGACGGAATTGGGCTTGCCCGTATGGAGTTTGTTGTTACGAATGCCATTAGAGTTCATCCGATGGCTCTGGTCAGATTTGACAGGTTGCAGGACCAAGCCGCTAAAGCCGAAATTGCTCGTCTTACTGCCGGGTATGAGCATAAGCCAGATTACTTCGTAGACAAACTTGCCCACGGGTTAGCCGCTCTTTGCGCTACGGTCTACCCCAAACCAGCTATCATTAGAATGTCCGATTTTAAAACAAATGAGTACGCGGGTCTAGTAGGTGGAGCGGAGTTTGAGCCAGCCGAGGAGAACCCTATGTTAGGGTTCAGAGGGGCGTCACGTTACTATAGTCCTCGTTATGCAGAGGGCTTCGGTCTAGAGTGCCGTGCAATAAAGTTGTTGAGGGAGGAGATGGGCTTCGCGAATGCCGTGGTTATGATTCCATTCTGCAGAACTGTCGGCGAGGCGGAAAAAGTCTTGCGTGTCATGGAGCAAAACGGGTTAAAAAGGGGCGAAAAGGGTTTGAAAGTTTACGTAATGTGTGAGATCCCTTCTAATGTAATTTTGGCCGAGAGGTTCACAGAGCACTTTGATGGATTTTCTATCGGGAGTAACGATTTGACACAGCTTACGTTAGGAGTCGACAGAGACAGCGGCGAATTAGCCGAATTATTCGATGAACAGGATGAGGCGGTTAAATGGATGATAGCCAAAGTCATCGAAGTTGCGAGGAAGAAAGGGTGCAAGATAGGTATTTGTGGACAAGCACCCAGTGACCACCCGGAGTTCGCGAAGTTCTTGGTTCAAGCCGGCATTGATAGTATCTCTGTGAGTCCCGATTCCTTCCTGGCGGTAAAGAGGCACGTTGTAGACTCTGAAAAGGCTTAG</w:t>
      </w:r>
    </w:p>
    <w:p w:rsidR="008025E9" w:rsidRDefault="008025E9" w:rsidP="008025E9">
      <w:pPr>
        <w:spacing w:after="0"/>
        <w:rPr>
          <w:rFonts w:ascii="Courier New" w:hAnsi="Courier New" w:cs="Courier New"/>
          <w:noProof/>
          <w:lang w:val="en-IE"/>
        </w:rPr>
      </w:pPr>
    </w:p>
    <w:p w:rsidR="00BD35C5" w:rsidRPr="008025E9" w:rsidRDefault="00BD35C5" w:rsidP="008025E9">
      <w:pPr>
        <w:spacing w:after="0"/>
        <w:rPr>
          <w:rFonts w:ascii="Times New Roman" w:hAnsi="Times New Roman" w:cs="Times New Roman"/>
          <w:noProof/>
          <w:sz w:val="24"/>
          <w:lang w:val="en-IE"/>
        </w:rPr>
      </w:pPr>
      <w:r w:rsidRPr="008025E9">
        <w:rPr>
          <w:rFonts w:ascii="Times New Roman" w:hAnsi="Times New Roman" w:cs="Times New Roman"/>
          <w:noProof/>
          <w:sz w:val="24"/>
          <w:lang w:val="en-IE"/>
        </w:rPr>
        <w:t>&gt;AtPPDK/A29</w:t>
      </w:r>
    </w:p>
    <w:p w:rsidR="00BD35C5" w:rsidRDefault="00BD35C5" w:rsidP="008025E9">
      <w:pPr>
        <w:spacing w:after="0"/>
        <w:rPr>
          <w:rFonts w:ascii="Courier New" w:hAnsi="Courier New" w:cs="Courier New"/>
          <w:noProof/>
          <w:lang w:val="en-IE"/>
        </w:rPr>
      </w:pPr>
      <w:r w:rsidRPr="00BD35C5">
        <w:rPr>
          <w:rFonts w:ascii="Courier New" w:hAnsi="Courier New" w:cs="Courier New"/>
          <w:noProof/>
          <w:lang w:val="en-IE"/>
        </w:rPr>
        <w:t>ATGATGCAAAGGGTATTCACGTTTGGTAAGGGCAGGAGTGAGGGGAATAAAGGAATGAAGTCCTTATTGGGAGGCAAGGGAGCGAACCTGGCCGAGATGGCATCAATAGGTCTGAGTGTGCCACCTGGGCTGACCATTTCTACGGAAGCTTGTCAGCAATATCAGATAGCTGGGAAGAAGCTACCAGAAGGATTGTGGGAAGAAATACTAGAAGGACTATCTTTCATTGAGAGAGACATCGGGGCCTCACTAGCGGATCCCTCTAAACCGTTATTATTATCTGTCCGTTCTGGCGCGGCGATCAGTATGCCGGGGATGATGGATACAGTGCTGAATTTGGGTCTTAATGACCAGGTAGTTGTTGGTTTGGCCGCAAAGTCTGGAGAGAGGTTTGCGTATGACAGCTTTAGAAGGTTCTTGGATATGTTCGGAGATGTTGTTATGGGAATTCCTCATGCTAAGTTCGAGGAGAAGCTAGAGAGGATGAAAGAGCGTAAGGGGGTTAAAAACGACACTGATTTAAGCGCCGCTGACCTTAAAGAGCTGGTTGAGCAATACAAGTCCGTTTATCTTGAGGCTAAGGGCCAGGAATTTCCTTCTGATCCGAAAAAGCAGTTGGAGCTTGCGATAGAGGCGGTGTTTGATAGTTGGGACTCACCAAGAGCAAATAAATACAGATCAATCAACCAAATTACTGGACTAAAGGGCACGGCTGTGAATATTCAATGCATGGTATTCGGCAACATGGGTGATACGAGTGGAACTGGGGTGTTGTTCACACGTAACCCGTCCACAGGAGAAAAGAAACTATACGGAGAGTTTCTGGTGAACGCCCAAGGTGAGGATGTAGTAGCAGGAATACGTACACCAGAGGACTTAGACACCATGAAAAGATTTATGCCTGAAGCATACGCTGAGTTGGTAGAAAATTGTAATATCCTGGAGAGGCATTATAAAGACATGATGGATATTGAGTTTACTGTTCAGGAGGAGAGGTTGTGGATGCTACAATGCAGGGCAGGAAAGAGGACTGGGAAGGGGGCAGTGAAAATCGCGGTGGATATGGTGGGTGAAGGTCTGGTGGAGAAAAGTAGTGCCATTAAAATGGTCGAACCTCAGCACCTTGACCAGCTGTTACACCCTCAGTTTCATGACCCCAGTGGCTACCGTGAAAAGGTAGTAGCCAAAGGGCTGCCCGCTTCCCCCGGTGCAGCGGTCGGTCAAGTGGTATTTACTGCGGAAGAGGCTGAGGCGTGGCACTCTCAGGGCAAGACGGTAATCTTGGTTAGAACGGAAACATCTCCTGACGATGTGGGAGGAATGCATGCGGCTGAGGGAATCTTAACTGCCCGTGGTGGTATGACTAGCCACGCCGCAGTCGTAGCTAGAGGATGGGGTAAGTGCTGCATCGCCGGCTGTTCAGAG</w:t>
      </w:r>
      <w:r w:rsidRPr="00BD35C5">
        <w:rPr>
          <w:rFonts w:ascii="Courier New" w:hAnsi="Courier New" w:cs="Courier New"/>
          <w:noProof/>
          <w:lang w:val="en-IE"/>
        </w:rPr>
        <w:lastRenderedPageBreak/>
        <w:t>ATACGTGTAGACGAGAACCATAAGGTACTACTTATCGGGGACTTAACGATCAATGAAGGGGAATGGATATCAATGAACGGTTCCACAGGGGAAGTGATCTTGGGCAAACAAGCGCTTGCCCCTCCTGCACTGTCTCCAGACCTTGAAACATTTATGTCTTGGGCTGATGCAATTAGAAGACTTAAGGTCATGGCAAACGCGGACACACCAGAGGACGCCATCGCAGCGCGTAAAAATGGAGCCCAAGGGATAGGGCTGTGCAGGACGGAGCACATGTTTTTCGGGGCAGACCGTATAAAAGCAGTGAGGAAAATGATTATGGCAGTGACAACTGAGCAACGTAAAGCAAGCCTGGATATATTGTTACCATACCAACGTTCCGATTTCGAAGGTATTTTTAGAGCGATGGACGGCCTACCCGTCACAATAAGGTTATTGGACCCTCCTCTACACGAGTTCCTGCCGGAAGGGGACTTAGATAACATAGTACACGAACTGGCGGAGGAAACTGGAGTCAAAGAAGATGAGGTGCTATCAAGAATTGAAAAGTTATCCGAAGTAAATCCAATGCTGGGTTTTAGGGGTTGTCGTCTAGGAATATCATACCCTGAGTTGACTGAGATGCAGGCTAGAGCAATTTTTGAAGCAGCCGCTTCCATGCAAGACCAGGGTGTAACAGTGATCCCAGAAATCATGGTTCCGCTTGTCGGCACTCCTCAAGAGTTAGGACACCAGGTAGACGTTATTCGTAAAGTAGCTAAGAAAGTGTTCGCAGAAAAGGGTCACACTGTATCATATAAAGTCGGAACGATGATAGAGATTCCTAGAGCTGCGCTAATCGCAGACGAGATAGCCAAAGAAGCCGAGTTTTTTTCTTTCGGCACTAACGATCTTACCCAGATGACATTCGGATACAGTCGTGACGATGTTGGCAAGTTTTTGCCAATATATCTGGCTAAAGGTATACTTCAACACGACCCCTTTGAAGTCCTGGATCAACAGGGAGTTGGGCAACTAATCAAAATGGCAACCGAAAAAGGTCGTGCAGCCAGGCCTAGTCTAAAGGTTGGGATATGCGGGGAACACGGGGGGGATCCTTCCTCAGTGGGTTTTTTTGCTGAAGCCGGGTTGGATTATGTTAGTTGTAGCCCCTTCCGTGTACCGATTGCTAGACTAGCTGCCGCCCAGGTCGTAGTCGCGTAG</w:t>
      </w:r>
    </w:p>
    <w:p w:rsidR="008025E9" w:rsidRDefault="008025E9" w:rsidP="008025E9">
      <w:pPr>
        <w:spacing w:after="0"/>
        <w:rPr>
          <w:rFonts w:ascii="Courier New" w:hAnsi="Courier New" w:cs="Courier New"/>
          <w:noProof/>
          <w:lang w:val="en-IE"/>
        </w:rPr>
      </w:pPr>
    </w:p>
    <w:p w:rsidR="00BD35C5" w:rsidRPr="008025E9" w:rsidRDefault="008025E9" w:rsidP="008025E9">
      <w:pPr>
        <w:spacing w:after="0"/>
        <w:rPr>
          <w:rFonts w:ascii="Times New Roman" w:hAnsi="Times New Roman" w:cs="Times New Roman"/>
          <w:noProof/>
          <w:sz w:val="24"/>
          <w:lang w:val="en-IE"/>
        </w:rPr>
      </w:pPr>
      <w:r w:rsidRPr="008025E9">
        <w:rPr>
          <w:rFonts w:ascii="Times New Roman" w:hAnsi="Times New Roman" w:cs="Times New Roman"/>
          <w:noProof/>
          <w:sz w:val="24"/>
          <w:lang w:val="en-IE"/>
        </w:rPr>
        <w:t>&gt;</w:t>
      </w:r>
      <w:r w:rsidR="00BD35C5" w:rsidRPr="008025E9">
        <w:rPr>
          <w:rFonts w:ascii="Times New Roman" w:hAnsi="Times New Roman" w:cs="Times New Roman"/>
          <w:noProof/>
          <w:sz w:val="24"/>
          <w:lang w:val="en-IE"/>
        </w:rPr>
        <w:t>AnPEPS/A37</w:t>
      </w:r>
    </w:p>
    <w:p w:rsidR="00BD35C5" w:rsidRDefault="00BD35C5" w:rsidP="008025E9">
      <w:pPr>
        <w:spacing w:after="0"/>
        <w:rPr>
          <w:rFonts w:ascii="Courier New" w:hAnsi="Courier New" w:cs="Courier New"/>
          <w:noProof/>
          <w:lang w:val="en-IE"/>
        </w:rPr>
      </w:pPr>
      <w:r w:rsidRPr="00BD35C5">
        <w:rPr>
          <w:rFonts w:ascii="Courier New" w:hAnsi="Courier New" w:cs="Courier New"/>
          <w:noProof/>
          <w:lang w:val="en-IE"/>
        </w:rPr>
        <w:t>ATGAATGATGCATCTGCTCATGCAAAATTCGTCAGGAATTTCGAGCAGCTTAAAAGAGAGGATGGTCCCTTAGTCGGCGGAAAGAACAGCAGTCTAGGCGAGATGATAACTGCATTAGGGGGGAAAGGTATTGCCGTACCACCAGGCTTTGCTACAACGTCTAGTACTTACTGGCATTATCTTGATGTGAACGACATCCGTAAGAAAATTACCAAATTGATTGAGAACTGGCAGCTAAAGAAAACTACTCTAGCGGAAACCGGCCACGCAGTTAGGGCACTTTTTCTTCATGGAAATTGGCCGACAGACGCAGAAGCCGCTATAAGAGCGGCATATAGACAACTGTGCGCTAAAGCGGGCGTTGATGACTTGTCTGTCGCTGTCAGATCTTCCGCAACAGCGGAGGATCTACCCGATGCTTCTTTTGCAGGTCAACAGGAAAGCTACCTTAACATTAGTGGAGAGGAGGCCCTATTACATGCCTGCAGGCGTTGTTACGCCTCCCTTTTCACTGATAGAGCCATATCTTACCGTCAAGCTAAAGGTTTCGATCACATGAGTGTTGCTTTGTCCATCGGAGTGCAGAGAATGGTCCGTTCTGATGTAGGTGGGAGTGGTGTGATGTTCTCCATCGACACAGAAACGGGATTTGATAAAGTTATTCTAATTAACGCAGCTTGGGGACTGGGAGAAAATGTTGTGCAGGGCACTGTAAACCCTGACGAGTATCAGGTTTTCAAACCTCTGTTAGCTGATCAAAGTTTGGTACCTATAATAGAGAAAAAAAGGGGAGAAAAGGGCATGAAAATGGTCCTAGGCGGGACAGAGACACCCACCAGGAACCTTCCTACATCAAAATCAGAACAGGCTTCTTTCGTCTTGAATGATGGTGAGATCCTACAACTGGGTAGGTGGGCCTGCACAATTGAAACACACTACGGGTGCGCAATGGACATGGAGTGGGCTAAGGATGGTATAACTGGCGAGTTATTTATAGTGCAAGCACGTCCCGAGACAGTACATAGCAGATCACACGCAGCGATATTTAAGACTTATAAGGTGGGAAAAAAAGGGAGGCTATTAACTACCGGGCTGTCTGTGGGCGATGCGGCAGTTTCTGGAAGGGTCTGCTTAATAGAAACAGCCAGGGACATTGATAAGTTTATCGATGGCAGTATACTGGTCACAGAAACAACAGACCCTGATTGGGTTCCGATCATGAAAAGAGCGGTCGCGATAATAACCGACCACGGTGGCCGTACAAGCCACGCTGCTATTATCTCCAGAGAATTGGGACTGCCGGCAATAGTCGGTGCGGGAAACGCAACGTACATTCTGCATACGGGTCAGGACGTTACGGTGTCATGCGCTGAAGGTGACAACGGTTTTGTCTACGAGGGGAGTTCTGAAATTACAACTGAATCTGTTGATTTGACGGAATTCCCAGAAACAAGAACGAAAATTATGCTGAATTTAGCTAACCCCGCCGCGGCATTTAGATGGTGGCGTTTGCCTGCAGACGGGATCGGTCTAGCTAGAATGGAGTTCGTAGTGACTAACGCCATCCAAGTTCACCCAATGGCACTAGTACATTTCGATCAGTTAAGAGATGCAAAAGCCAAAGAGGATATAAGGAGATTGACAACGGGGTACGACAATAAACCCGAATACTTTGTTGATAAACTTTCACATGGGTTCGCTTCACTATGCGCTGCAGTGTATCCGAAGCCTGCCATCATCCGTATGTCAGATTTCAAAACTAACGAATATGCGAGATTAGTGGGAGGAAGAGAATTCGAACCGGACGAAGAAAACCCTATGCTGGGCTTCCGTGGGGCCTCAAGGTACTATAGCGCACACTACAAAGAGGGATTCGCTTTGGAATGCCTAGCCATCAAGAGGCTGAGAGAGAGAATGGGTTTTAGAAATGCGATTGTGATGATTCCTTTCTGCAGAACGGTGGGCGAGGCTAAGAAAGTACTAGATGCGATGGCGGAGAACGGTCTAAGGCGTGGAGAAAATGGC</w:t>
      </w:r>
      <w:r w:rsidRPr="00BD35C5">
        <w:rPr>
          <w:rFonts w:ascii="Courier New" w:hAnsi="Courier New" w:cs="Courier New"/>
          <w:noProof/>
          <w:lang w:val="en-IE"/>
        </w:rPr>
        <w:lastRenderedPageBreak/>
        <w:t>CTACAAGTGTATGTTATGTGCGAGATTCCCTCAAATGTTATCTTAGCGGCGGACTTTATGGAATATTTTGACGGTTTCTCAATAGGTAGCAACGATCTTACACAATTAACTCTAGGTGTGGACAGGGACTCCGGCGAGCTGGCAGATCTATTCGACGAACAAGATAAAGCAGTTAAATGGATGTTACAGCAAGTGATACAAGTAGCCAAACAGAAAGGATGTAAAATAGGAATATGTGGACAGGCGCCTAGTAATCACCCGGAATTCGCGCGTTTTCTAGTGCAGTGTAAGATCGACTCTATATCAGTGTCTCCCGATTCATTTTTTGCGGTGAAGAGGCACGTCGTCGCAGGTGAAAATACCTAG</w:t>
      </w:r>
    </w:p>
    <w:p w:rsidR="008025E9" w:rsidRDefault="008025E9" w:rsidP="008025E9">
      <w:pPr>
        <w:spacing w:after="0"/>
        <w:rPr>
          <w:rFonts w:ascii="Courier New" w:hAnsi="Courier New" w:cs="Courier New"/>
          <w:noProof/>
          <w:lang w:val="en-IE"/>
        </w:rPr>
      </w:pPr>
    </w:p>
    <w:p w:rsidR="00BD35C5" w:rsidRPr="008025E9" w:rsidRDefault="008025E9" w:rsidP="008025E9">
      <w:pPr>
        <w:spacing w:after="0"/>
        <w:rPr>
          <w:rFonts w:ascii="Times New Roman" w:hAnsi="Times New Roman" w:cs="Times New Roman"/>
          <w:noProof/>
          <w:sz w:val="24"/>
          <w:lang w:val="en-IE"/>
        </w:rPr>
      </w:pPr>
      <w:r w:rsidRPr="008025E9">
        <w:rPr>
          <w:rFonts w:ascii="Times New Roman" w:hAnsi="Times New Roman" w:cs="Times New Roman"/>
          <w:noProof/>
          <w:sz w:val="24"/>
          <w:lang w:val="en-IE"/>
        </w:rPr>
        <w:t>&gt;</w:t>
      </w:r>
      <w:r w:rsidR="00BD35C5" w:rsidRPr="008025E9">
        <w:rPr>
          <w:rFonts w:ascii="Times New Roman" w:hAnsi="Times New Roman" w:cs="Times New Roman"/>
          <w:noProof/>
          <w:sz w:val="24"/>
          <w:lang w:val="en-IE"/>
        </w:rPr>
        <w:t>HmPEPS/A39</w:t>
      </w:r>
    </w:p>
    <w:p w:rsidR="00BD35C5" w:rsidRDefault="00BD35C5" w:rsidP="008025E9">
      <w:pPr>
        <w:spacing w:after="0"/>
        <w:rPr>
          <w:rFonts w:ascii="Courier New" w:hAnsi="Courier New" w:cs="Courier New"/>
          <w:noProof/>
          <w:lang w:val="en-IE"/>
        </w:rPr>
      </w:pPr>
      <w:r w:rsidRPr="00BD35C5">
        <w:rPr>
          <w:rFonts w:ascii="Courier New" w:hAnsi="Courier New" w:cs="Courier New"/>
          <w:noProof/>
          <w:lang w:val="en-IE"/>
        </w:rPr>
        <w:t>ATGGCAGTCGTTTGGTTAGACGACGTTAGAGCCGACGATTTAGATTTAGTCGGCGGGAAAGGTGCATCCTTAGGTGAGCTGACAGGTGCCGGTTTGCCGGTGCCTCCAGGATTTGTCGTAACTGCATCTACATACAGAGCATTCATAGAAGATGCAGGCATAGACGATGAATTGTTTAGCGCGGTTGAAGTTGACCATGAAGATTCAGCCGCTTTGAAGGAAGCACACGAAGCAGCTCATGAACTAATCATGGGAACACCAATTCCCGATGATGTCAGAGAAGAGATTTTGGATGCTTACAGATCCATTGGTGAAGGGGATGCATTTGTCGCTGTTAGATCGAGCGCGACAGCCGAGGACCTTCCCGATGCGTCTTTCGCGGGACAACAAGAAACGTTTTTAAATGTTACCGAAGACGAGCTGTTGGAAAGGGTTAAAGAATGTTGGGCCTCCCTATTTTCGGAGAGGGCCATATACTATAGAAACCGTAAGGGATTTCCCCACGATAAAGTTGATATCGCAGTTGTGGTTCAACAAATGGTAGACGCAGAGAAATCCGGTGTTATGTTCACGAGGCACCCAAGTACTGGAGATATGAAAGTGATAATTGAGGCCGCTTGGGGGTTAGGCGAGGCCGTTGTTTCTGGCACAGTCAGTCCAGATAATTACGTGGTTGGTAGAGAAGGAGGTGAAGTTGAAACTGCTACAATAGCTGATAAAAAAACCATGTGCGTCAGGGACGAAGAAACTGGTGAAACCGTAATGAGAGATGTCCCAAATGATAGGCGTCACGATAGAGTATTGACCGATTCAGAAGTCGATCGTTTGTTAGAATTGGGAGAACTTGTTGAAGATCATTACGAATCTCCTCAAGATGTTGAGTGGGCCGTCTACGATGGTGATGTTTACATGTTACAATCTAGACCAATCACTACAATTAGTGAAGATGGGGGCGGGGAATCTGCAGGTGAATCAAAAAGATCGACGGAAGCGGGCGATGATGTCATTATGCGTGGTCTTGGTGCCTCACCAGGTATAGCAAGCGGTAGAGCGAGAACAGTTACCAAGCTAGATCATCTAGATCAAGTTGCCGAGGGTGATATTATCGTTACCGAGATGACTATGCCCGATATGGTGCCAGCAATGAAACGTGCTGCAGGGATCGTCACAGATGAGGGTGGTATGACTTCCCACGCTGCAATCGTAAGTAGAGAATTGGGCGTTCCTGCAGTTGTGGGCACCGGAGATGCCACTACGACCCTTGATGATGGAGAAATCGTAACAATAGATGGCGATAAAGGTACCATTAGAGAAGGTGAGGAGCCTGAAGAAAAGCAAAGACAACCTGTTGAGGAAGCGAGGCCTAAGACCCCCGTTAAACCTATGACTGCAACTGAAGTTAAGGTTAATGTTAGTATTCCTGAAGCTGCCGAAAGAGCTGCTGCCACAGGAGCCGATGGAGTTGGTCTATTGAGAATAGAACATATGGTTTTAACTCTGGGAAAGACACCCGAAAGGTTTATAGAACAGAACGGCGAAAGAGCGTATGTCGATGAAATAGTAAGCGGTGTTAGGGAGGTTGCTGAGGAATTTTACCCTAGACCTGTGCGTGTGAGAACGTTGGATGCCCCAACGGATGAGTTCAGGCAACTTGAGGGTGGCGAAAACGAACCAAGGGAACATAACCCTATGTTAGGGTACAGAGGTATCAGAAGAGGTTTGGATAACCCAAATAATTTTAGACTTGAGTTACAAGCGTTCAGAAGATTATTCGACATGGGTTACGATAATGTTGAAATCATGTTCCCATTAGTTAATGATGCCGAAGATGTATTAAGAGCAAAAGAACATATGATTGAGGCAGGTATAGACCCGGAAAAGAGGGAATGGGGTGTTATGATAGAAACACCTGCGGCTGCATTGGGAATAGAAGAAATGGCTGATGCTGGTATAGACTTTGCCTCATTTGGAACCAATGATTTAACACAGTACACTCTGGCAGTAGATAGGAATAATGAACACGTCGCTAACTTATATGATGAACTACACCCTGCTGTATTAAAGTTGATCGGGGACACAGTGGATGCATGCAGGGAAGTCGGTGTTAAAACCTCGATTTGTGGCCAGGCCGGAAGCAAGCCAAAGATGGTGCAATTTCTGGTGGACAAGGGTGTATCATCTATTTCTGCCAATATTGATGCAGTTAGGGATGTACAACATGAAGTGAAGCGTGTTGAACAGAGATTAATTTTGGATTCGGTTAGGTAG</w:t>
      </w:r>
    </w:p>
    <w:p w:rsidR="008025E9" w:rsidRDefault="008025E9" w:rsidP="008025E9">
      <w:pPr>
        <w:spacing w:after="0"/>
        <w:rPr>
          <w:rFonts w:ascii="Courier New" w:hAnsi="Courier New" w:cs="Courier New"/>
          <w:noProof/>
          <w:lang w:val="en-IE"/>
        </w:rPr>
      </w:pPr>
    </w:p>
    <w:p w:rsidR="00BD35C5" w:rsidRPr="008025E9" w:rsidRDefault="008025E9" w:rsidP="008025E9">
      <w:pPr>
        <w:spacing w:after="0"/>
        <w:rPr>
          <w:rFonts w:ascii="Times New Roman" w:hAnsi="Times New Roman" w:cs="Times New Roman"/>
          <w:noProof/>
          <w:sz w:val="24"/>
          <w:lang w:val="en-IE"/>
        </w:rPr>
      </w:pPr>
      <w:r w:rsidRPr="008025E9">
        <w:rPr>
          <w:rFonts w:ascii="Times New Roman" w:hAnsi="Times New Roman" w:cs="Times New Roman"/>
          <w:noProof/>
          <w:sz w:val="24"/>
          <w:lang w:val="en-IE"/>
        </w:rPr>
        <w:t>&gt;Bbx</w:t>
      </w:r>
      <w:r w:rsidR="00BD35C5" w:rsidRPr="008025E9">
        <w:rPr>
          <w:rFonts w:ascii="Times New Roman" w:hAnsi="Times New Roman" w:cs="Times New Roman"/>
          <w:noProof/>
          <w:sz w:val="24"/>
          <w:lang w:val="en-IE"/>
        </w:rPr>
        <w:t>f</w:t>
      </w:r>
      <w:r w:rsidRPr="008025E9">
        <w:rPr>
          <w:rFonts w:ascii="Times New Roman" w:hAnsi="Times New Roman" w:cs="Times New Roman"/>
          <w:noProof/>
          <w:sz w:val="24"/>
          <w:lang w:val="en-IE"/>
        </w:rPr>
        <w:t>p</w:t>
      </w:r>
      <w:r w:rsidR="00BD35C5" w:rsidRPr="008025E9">
        <w:rPr>
          <w:rFonts w:ascii="Times New Roman" w:hAnsi="Times New Roman" w:cs="Times New Roman"/>
          <w:noProof/>
          <w:sz w:val="24"/>
          <w:lang w:val="en-IE"/>
        </w:rPr>
        <w:t>k/B18</w:t>
      </w:r>
    </w:p>
    <w:p w:rsidR="00BD35C5" w:rsidRDefault="00BD35C5" w:rsidP="008025E9">
      <w:pPr>
        <w:spacing w:after="0"/>
        <w:rPr>
          <w:rFonts w:ascii="Courier New" w:hAnsi="Courier New" w:cs="Courier New"/>
          <w:noProof/>
          <w:lang w:val="en-IE"/>
        </w:rPr>
      </w:pPr>
      <w:r w:rsidRPr="00BD35C5">
        <w:rPr>
          <w:rFonts w:ascii="Courier New" w:hAnsi="Courier New" w:cs="Courier New"/>
          <w:noProof/>
          <w:lang w:val="en-IE"/>
        </w:rPr>
        <w:t>ATGACTAACCCTGTAATCGGTACTCCTTGGCAAAAGTTGGATAGACCAGTTTCAGAAGAAGCAATCGAAGGTATGGATAAATATTGGAGAGTTACCAACTATATGTCCATAGGTCAAATCTACTTGAGAAGTAACCCATTGATGAAGGAACCTTTTACTAGAGATGACGTTAAGCATAGATTAGTCGGTCACTGGGGTACTACACCAGGTTTGAACTTCTTGTTGGCCCATATCAACAGATTGATCGCTGATCACCAACAAAACACCGTTTTTATAATGGGTCCAGGTCATGGTGGTCCAGCTGGTACTTCCCAAAGTTATGTTGACGGTACTTACACTGAATACTACCCAAACATAACAAAAGATGAAGCTGGTTTGCAAAAGTTTTTCAGACAATTCTCCTATCCAGGTGGTATCCCTAGTCATTTTGCACCAGAAACCCCTGGTTCA</w:t>
      </w:r>
      <w:r w:rsidRPr="00BD35C5">
        <w:rPr>
          <w:rFonts w:ascii="Courier New" w:hAnsi="Courier New" w:cs="Courier New"/>
          <w:noProof/>
          <w:lang w:val="en-IE"/>
        </w:rPr>
        <w:lastRenderedPageBreak/>
        <w:t>ATTCACGAAGGTGGTGAATTGGGTTATGCTTTATCTCATGCTTACGGTGCAGTAATGAATAACCCATCATTGTTTGTTCCTTGTATTATAGGTGACGGTGAAGCCGAAACAGGTCCATTAGCTACCGGTTGGCAATCTAACAAATTGGTCAATCCAAGAACTGATGGTATCGTATTGCCTATCTTGCATTTGAACGGTTACAAGATTGCAAATCCAACAATCTTGGCCAGAATATCTGATGAAGAATTACATGACTTTTTCCGTGGTATGGGTTATCACCCTTACGAATTTGTTGCCGGTTTCGATAATGAAGACCACATGTCTATCCACAGAAGATTCGCTGAATTGTTCGAAACTATCTTCGATGAAATTTGTGACATAAAAGCTGCTGCTCAAACCGATGACATGACTAGACCATTCTACCCTATGTTGATTTTTAGAACTCCAAAGGGTTGGACATGCCCTAAGTTCATCGATGGTAAAAAGACAGAAGGTTCCTGGAGAGCACATCAAGTTCCATTAGCTAGTGCAAGAGATACCGAAGAACACTTTGAAGTCTTGAAAGGTTGGATGGAATCTTACAAGCCTGAAGAATTATTCAATGCAGATGGTTCAATTAAAGATGACGTTACAGCCTTTATGCCAAAGGGTGAATTGAGAATAGGTGCCAATCCTAACGCTAATGGTGGTGTTATCAGAGAAGATTTGAAATTGCCAGAATTAGACCAATATGAAGTAACTGGTGTTAAGGAATACGGTCATGGTTGGGGTCAAGTTGAAGCCCCTAGAGCTTTGGGTGCATATTGTAGAGATATCATTAAAAATAACCCAGACTCCTTTAGAATATTCGGTCCTGATGAAACAGCTAGTAACAGATTGAACGCAACTTATGAAGTAACCGATAAGCAATGGGACAATGGTTACTTGTCTGGTTTAGTTGATGAACACATGGCAGTCACTGGTCAAGTAACAGAACAATTATCAGAACACCAATGCGAAGGTTTCTTGGAAGCATATTTGTTAACAGGTAGACATGGTATTTGGTCTTCATACGAATCTTTTGTACATGTTATCGATTCAATGTTGAACCAACACGCCAAATGGTTAGAAGCTACTGTTAGAGAAATACCTTGGAGAAAGCCTATCTCCAGTGTTAACTTGTTAGTCTCTTCACATGTATGGAGACAAGATCATAATGGTTTTTCTCACCAAGACCCAGGTGTCACATCATTGTTGATTAATAAGACCTTCAATAACGATCACGTTACCAACATCTATTTTGCCACTGACGCTAACATGTTGTTGGCTATCTCTGAAAAGTGCTTCAAGTCAACTAACAAAATCAATGCAATATTCGCCGGTAAACAACCAGCACCTACATGGGTTACCTTGGATGAAGCCAGAGCTGAATTAGAAGCTGGTGCTGCTGAATGGAAATGGGCTTCTAATGCAGAAAATAACGATGAAGTTCAAGTTGTCTTGGCATCCGCCGGTGACGTCCCAACACAAGAATTGATGGCCGCTAGTGATGCTTTGAACAAAATGGGTATTAAGTTTAAAGTAGTTAACGTCGTAGATTTGTTGAAGTTACAATCAAGAGAAAACAACGATGAAGCATTGACTGACGAAGAGTTTACTGAATTGTTTACTGCTGATAAACCAGTATTGTTTGCATATCATTCCTACGCCCAAGATGTTAGAGGTTTGATCTATGATAGACCAAACCATGACAATTTCCACGTTGTCGGTTACAAAGAACAAGGTTCAACCACTACACCTTTTGATATGGTCAGAGTAAATGATATGGACAGATATGCATTGCAAGCAGCCGCTTTGAAGTTAATTGATGCAGACAAATACGCCGATAAGATCGACGAATTAAACGCTTTTAGAAAGAAAGCATTTCAATTCGCAGTCGATAATGGTTATGACATTCCAGAGTTTACTGATTGGGTATACCCTGATGTTAAGGTTGATGAAACACAAATGTTGTCTGCTACTGCTGCTACTGCTGGTGACAATGAATAA</w:t>
      </w:r>
    </w:p>
    <w:p w:rsidR="008025E9" w:rsidRDefault="008025E9" w:rsidP="008025E9">
      <w:pPr>
        <w:spacing w:after="0"/>
        <w:rPr>
          <w:rFonts w:ascii="Courier New" w:hAnsi="Courier New" w:cs="Courier New"/>
          <w:noProof/>
          <w:lang w:val="en-IE"/>
        </w:rPr>
      </w:pPr>
    </w:p>
    <w:p w:rsidR="00BD35C5" w:rsidRPr="008025E9" w:rsidRDefault="008025E9" w:rsidP="008025E9">
      <w:pPr>
        <w:spacing w:after="0"/>
        <w:rPr>
          <w:rFonts w:ascii="Times New Roman" w:hAnsi="Times New Roman" w:cs="Times New Roman"/>
          <w:noProof/>
          <w:lang w:val="en-IE"/>
        </w:rPr>
      </w:pPr>
      <w:r w:rsidRPr="008025E9">
        <w:rPr>
          <w:rFonts w:ascii="Times New Roman" w:hAnsi="Times New Roman" w:cs="Times New Roman"/>
          <w:noProof/>
          <w:sz w:val="24"/>
          <w:lang w:val="en-IE"/>
        </w:rPr>
        <w:t>&gt;</w:t>
      </w:r>
      <w:r w:rsidR="00BD35C5" w:rsidRPr="008025E9">
        <w:rPr>
          <w:rFonts w:ascii="Times New Roman" w:hAnsi="Times New Roman" w:cs="Times New Roman"/>
          <w:noProof/>
          <w:sz w:val="24"/>
          <w:lang w:val="en-IE"/>
        </w:rPr>
        <w:t>Rgx</w:t>
      </w:r>
      <w:r w:rsidRPr="008025E9">
        <w:rPr>
          <w:rFonts w:ascii="Times New Roman" w:hAnsi="Times New Roman" w:cs="Times New Roman"/>
          <w:noProof/>
          <w:sz w:val="24"/>
          <w:lang w:val="en-IE"/>
        </w:rPr>
        <w:t>f</w:t>
      </w:r>
      <w:r w:rsidR="00BD35C5" w:rsidRPr="008025E9">
        <w:rPr>
          <w:rFonts w:ascii="Times New Roman" w:hAnsi="Times New Roman" w:cs="Times New Roman"/>
          <w:noProof/>
          <w:sz w:val="24"/>
          <w:lang w:val="en-IE"/>
        </w:rPr>
        <w:t>pk/B17</w:t>
      </w:r>
    </w:p>
    <w:p w:rsidR="00BD35C5" w:rsidRDefault="00BD35C5" w:rsidP="008025E9">
      <w:pPr>
        <w:spacing w:after="0"/>
        <w:rPr>
          <w:rFonts w:ascii="Courier New" w:hAnsi="Courier New" w:cs="Courier New"/>
          <w:noProof/>
          <w:lang w:val="en-IE"/>
        </w:rPr>
      </w:pPr>
      <w:r w:rsidRPr="00BD35C5">
        <w:rPr>
          <w:rFonts w:ascii="Courier New" w:hAnsi="Courier New" w:cs="Courier New"/>
          <w:noProof/>
          <w:lang w:val="en-IE"/>
        </w:rPr>
        <w:t>ATGGCAGATCACCAGGACGCTCCGCCCCCGCCCATCACACCCTCTTTGTACGCGGACAAACCGGATGCACCTCTTTCAAGTTTGCCAGTGCAGCTTGATGTCGATAGTTTGGTAAAAAAGCTACCAGAGCAACACTTGGAAGCTATAGCTGGCAACTGGCGTTTGTCTTGCTACTTGGGAACGGCTCAGACCTTTCTGCAAAAGAATGGACGTTTAGCCCGTAAACTGGAGGTCAGCGACATCAAGCCCCGTTTACTGGGGCACTTAGGTACGCAAGGAGGGCTGTCATTAGCGTACGTACACTCACAGGCGTTGATTCGTAGAAAAGGTGACGAGGAGGGCGCAGAACCCAAGATGTTATTTGTAACGGGTCCCGGCCACGGCGCGCCAGCCATCCTATCCAACCTTTTCATCGAGGGTGCGATCACAAAGTTCTATCCAGAGTATTCCCTGAATGAAGAGGGATTAGAAAAGTTTATAAAATATTTTTCATGGCCGGGTGGCTTCCCCAGTCACGTCAATGCAGAAACACCGGGATGTATACATGAAGGAGGAGAACTAGGGTATGCCTTGGCGGCTGCTTACGGCTCCGTTATGGACAGACCCGAACAGATCAGCGTTGTGATTGTGGGGGACGGAGAAAGCGAAACTGGGCCGACAGCAACTGCATGGCATAGTCACAAATGGCTTGACCCAGCAGAGAGCGGGGCTGTCTTACCTATTCTTCACGTTAACGGCTTTAAGATTTCAGAGCGTACTCTGCCTGGTACAATGGATAATATAGAATTGTCATTGCTTTATAGTGGCTATGGATACCAAGTAAGATTCGTCGAATACAAGGCACAGGGGAATGCTACTACTGGCGGAAACGATGCAGCTGATCACGCTCTACACGCTGACATGGCGGCATCTATGGATTGGGCATACGCGGAGATTCGTAAAATCCAGAAAGCCGCTCGTTCCGGCGGAAAGCCGATCGAAAAACCCCGTTTTCCGATGATCATACTAAGGAGTCCTAAAGGCTGGAGTGATGCTGGAGCACTTAAACAATTGGAGCAATGGTTAAAGTCCTACGATTCTGACAAATACCTGGACTTCTCAGATGAGAACTTAAAAAGAGGTACTATCTTCAGCCCCCTACTAGACTTGGCACTGCCAAAAGACAATGAAAGGAGACTAGGTTTCGTAAAGGAGAGTTAT</w:t>
      </w:r>
      <w:r w:rsidRPr="00BD35C5">
        <w:rPr>
          <w:rFonts w:ascii="Courier New" w:hAnsi="Courier New" w:cs="Courier New"/>
          <w:noProof/>
          <w:lang w:val="en-IE"/>
        </w:rPr>
        <w:lastRenderedPageBreak/>
        <w:t>AACGCTTATAAGCCGCTAGACCTAGCTGATTGGAAAGAGTTCGGCTACAAAAAAGATGAGGACGTGAGCTGCATGAAGGCGATTGGCAAGTATTTGACTGACGTAATAAAGAGGAACCCTAAAGAGTTTCGTATTTTCAGCCCCGACGAGCTAGCCAGTAATAAGTTGGATGGAGTTTTTGACGCCACGACAAGATGCTTTCAACCAGATCCTCTTACGGCGCATATAGGAGGGAGGGTGACCGAAATGCTGTCAGAGCATACTTTGCAAGGTTGGTTACAAGGCTACACGCTGACCGGCAGGCACGGAGTCTTTCCCAGCTACGAAGCGTTCCTAGGGATTATCGCAACGATGATGGTGCAATATACTAAGTTTTTAAACATGGGTTTGGAGACATCTTGGAGGGGGGACGTTGCCGCACTTACATATATTGAAACTTCTACTTGGACTCGTCAGGAGCACAATGGTTTTTCCCATCAACAACCAGGGTTTGTTTCAACTGTGCTTAGTCTTCCGCCTAAGTTGGCGAGAGTTTATTTTCCAGCCGATGCGAATACCTCAGTTTCCGTCATAGCTCACTGCTTAAGGAGTAAAAACTATATAAATTTAATAGTAGGTACAAAGGCGCCCTCTCCTGTTTATCTGAGTATCGAGGAGGCCGAGCGTCATTGTGTCGCAGGAGTGTCCATATGGGAGAATTATAGCGTGGATAAGGGAGTTGATCCGGATGTTGTTTTGGTTGGCATAGGCTACGAGCTAACAGAGGAAGTGATTCATGCTGCGGGCATATTAAGGAAAGATTTCGGTAATGACTTAAGGGTAAGAGTAGTAAATGTTGTTGATCTTATGGTGCTGGCAGGAGAGGGCGAACATCCGCATGCTTTAGACGAGGCTGGCTTCAACTCTCTATTCCCACCTGGTGTGCCAGTGCACATAAATTTTCACGGTTATGTCGGACAAGTTGCAACTCTTCTGTTCAACAGGGCACACAGCGTAGGGAGATCCAGATTTACCATCACCGGTTACAAGGAGGTAGGCAGCACTACTACACCATTTATGATGCTTGCACTGAACGACTGTGATCGTTTTACAATCGCACAGAGCGCCCTTCGTATGGTAACCCACAATTACACAAAATTAGACAACATTAAAGGCGACGACAAAAGGAGAAGGGTCGGTGGAGTCGTCGCTAGGGCGAATGAAACGATAGCCCACTATAAGCATCAGTTAAAGAAAATGGAACAGTACGCCTATGAGTATCAGGAAGATCACCCTGAAATAGGTGCAGTCCCTACTCTTGCGGAACAGTAG</w:t>
      </w:r>
    </w:p>
    <w:p w:rsidR="008025E9" w:rsidRDefault="008025E9" w:rsidP="008025E9">
      <w:pPr>
        <w:spacing w:after="0"/>
        <w:rPr>
          <w:rFonts w:ascii="Courier New" w:hAnsi="Courier New" w:cs="Courier New"/>
          <w:noProof/>
          <w:lang w:val="en-IE"/>
        </w:rPr>
      </w:pPr>
    </w:p>
    <w:p w:rsidR="00BD35C5" w:rsidRPr="008025E9" w:rsidRDefault="008025E9" w:rsidP="008025E9">
      <w:pPr>
        <w:spacing w:after="0"/>
        <w:rPr>
          <w:rFonts w:ascii="Times New Roman" w:hAnsi="Times New Roman" w:cs="Times New Roman"/>
          <w:noProof/>
          <w:sz w:val="24"/>
          <w:lang w:val="en-IE"/>
        </w:rPr>
      </w:pPr>
      <w:r w:rsidRPr="008025E9">
        <w:rPr>
          <w:rFonts w:ascii="Times New Roman" w:hAnsi="Times New Roman" w:cs="Times New Roman"/>
          <w:noProof/>
          <w:sz w:val="24"/>
          <w:lang w:val="en-IE"/>
        </w:rPr>
        <w:t>&gt;</w:t>
      </w:r>
      <w:r w:rsidR="00BD35C5" w:rsidRPr="008025E9">
        <w:rPr>
          <w:rFonts w:ascii="Times New Roman" w:hAnsi="Times New Roman" w:cs="Times New Roman"/>
          <w:noProof/>
          <w:sz w:val="24"/>
          <w:lang w:val="en-IE"/>
        </w:rPr>
        <w:t>Llxfpk/B23</w:t>
      </w:r>
    </w:p>
    <w:p w:rsidR="00BD35C5" w:rsidRDefault="008025E9" w:rsidP="008025E9">
      <w:pPr>
        <w:spacing w:after="0"/>
        <w:rPr>
          <w:rFonts w:ascii="Courier New" w:hAnsi="Courier New" w:cs="Courier New"/>
          <w:noProof/>
          <w:lang w:val="en-IE"/>
        </w:rPr>
      </w:pPr>
      <w:r w:rsidRPr="008025E9">
        <w:rPr>
          <w:rFonts w:ascii="Courier New" w:hAnsi="Courier New" w:cs="Courier New"/>
          <w:noProof/>
          <w:lang w:val="en-IE"/>
        </w:rPr>
        <w:t>ATGACGGAGTATAACTCCGAGGCTTACTTAAAGAAACTAGATAAATGGTGGAGGGCAGCCACTTACCTAGGGGCCGGTATGATATTCTTAAAGGAGAACCCATTATTCTCGGTGACCGGAACGCCAATTAAAGCAGAAAACTTAAAGGCAAACCCAATCGGCCACTGGGGTACGGTCAGTGGACAGACGTTTCTTTACGCTCACGCCAATCGTTTGATAAATAAGTATGACCAGAAAATGTTCTACATGGGCGGCCCGGGTCATGGAGGGCAAGCTATGGTTGTACCATCTTACCTTGATGGTTCCTATACCGAGGCATATCCTGAGATCACCCAGGACTTGGAAGGCATGTCACGTCTATTTAAGAGGTTTTCATTTCCTGGCGGAATCGGGTCACATATGACAGCCCAAACACCCGGTTCACTTCATGAGGGAGGAGAACTTGGTTATGTGCTATCCCACGCAACAGGTGCAATCTTGGATCAGCCAGAACAAATTGCATTTGCCGTGGTTGGAGATGGGGAGGCTGAAACCGGCCCCTTAATGACCTCGTGGCATTCCATTAAATTTATCAACCCCAAGAACGACGGCGCTATCTTGCCCATACTAGACTTGAATGGATTTAAAATCTCTAACCCCACCCTATTTGCTAGAACTTCAGACGTTGATATACGTAAATTTTTTGAGGGTCTTGGATATTCCCCCAGGTACATAGAGAACGACGACATTCACGACTACATGGCTTATCATAAATTAGCCGCTGAAGTCTTCGACAAAGCCATCGAGGACATTCACCAGATCCAAAAGGATGCCAGGGAGGATAACCGTTATCAAAATGGCGAAATTCCGGCCTGGCCAATCGTAATTGCTCGTCTACCGAAGGGATGGGGTGGTCCAAGATATAACGATTGGAGTGGGCCCAAGTTTGACGGCAAAGGGATGCCTATTGAACATAGTTTTAGGGCCCACCAAGTGCCCCTACCGCTAAGTTCCAAGAATATGGGAACCCTACCCGAATTTGTTAAGTGGATGACCTCGTACCAACCGGAAACGCTATTTAATGCCGATGGGTCTTTAAAAGAAGAACTAAGAGACTTTGCACCAAAGGGCGAAATGCGTATGGCCTCCAACCCTGTCACAAATGGCGGGGTCGACTCGTCAAATTTGGTTCTACCCGATTGGCAGGAGTTTGCTAACCCAATTTCGGAAAACAACAGGGGTAAACTTTTGCCCGATACAAATGATAACATGGATATGAATGTGTTATCGAAGTACTTTGCTGAGATAGTAAAGCTTAACCCGACTAGATTCAGACTTTTTGGCCCAGACGAAACTATGAGTAATAGGTTCTGGGAGATGTTTAAGGTAACTAACAGACAATGGATGCAAGTCATTAAAAACCCCAATGATGAATTCATCAGTCCTGAAGGGCGTATAATCGATTCGCAATTAAGTGAACACCAAGCCGAAGGTTGGTTGGAAGGATACACGTTGACGGGGCGTACCGGTGCTTTTGCTTCTTACGAATCCTTCTTACGTGTCGTTGACTCCATGTTGACTCAACACTTTAAGTGGATAAGACAAGCTGCCGATCAGAAGTGGCGTCACGACTATCCGTCTTTGAATGTCATTTCAACCTCCACAGTGTTTCAGCAAGACCACAATGGGTACACACACCAGGACCCAGGGATGTTAACACATCTAGCTGAGAAGAAATCAGATTTTATTCGTCAGTACCTTCCAGCCGACGGAAACACTCTATTGGCAGTATTTGATAGGGCATTCCAAGATAGATCCAAGATTAACCATATAGTAGCATCCAAGCAGCCACGTCAGCAGTGGTTTACTAAAGAAGAGGCTGAAAAACTTGCTACCGATGGGATCGCCACCATAGACTGGGCATCAACAGCAAAGGATGGTGAAGCTGTTGATCTAGTTTTTGCTTCCGCT</w:t>
      </w:r>
      <w:r w:rsidRPr="008025E9">
        <w:rPr>
          <w:rFonts w:ascii="Courier New" w:hAnsi="Courier New" w:cs="Courier New"/>
          <w:noProof/>
          <w:lang w:val="en-IE"/>
        </w:rPr>
        <w:lastRenderedPageBreak/>
        <w:t>GGGGCCGAACCTACAATAGAAACTTTGGCAGCCTTGCACTTAGTTAATGAGGTTTTTCCGCAAGCAAAATTTCGTTATGTGAATGTGGTCGAGCTTGGGCGTCTACAAAAAAAGAAAGGAGCTCTTAACCAGGAAAGAGAACTATCGGACGAGGAATTCGAAAAGTATTTTGGCCCGTCTGGCACGCCGGTGATCTTTGGATTCCATGGTTACGAGGACTTAATCGAGTCGATTTTCTACCAAAGGGGACACGATGGCTTAATCGTACACGGATACAGGGAAGACGGTGATATTACAACAACGTACGACATGAGAGTATATTCGGAGCTAGATCGTTTCCACCAGGCTATCGACGCTATGCAGGTATTATACGTAAACAGAAAGGTCAATCAGGGCCTTGCCAAGGCATTTATCGACAGAATGAAACGTACGCTTGTCAAACATTTCGAGGTGACTCGTAACGAGGGTGTGGACATTCCTGACTTTACAGAATGGGTCTGGTCCGATTTAAAAAAATAA</w:t>
      </w:r>
    </w:p>
    <w:p w:rsidR="008025E9" w:rsidRDefault="008025E9" w:rsidP="008025E9">
      <w:pPr>
        <w:spacing w:after="0"/>
        <w:rPr>
          <w:rFonts w:ascii="Courier New" w:hAnsi="Courier New" w:cs="Courier New"/>
          <w:noProof/>
          <w:lang w:val="en-IE"/>
        </w:rPr>
      </w:pPr>
    </w:p>
    <w:p w:rsidR="00BD35C5" w:rsidRPr="008025E9" w:rsidRDefault="008025E9" w:rsidP="008025E9">
      <w:pPr>
        <w:spacing w:after="0"/>
        <w:rPr>
          <w:rFonts w:ascii="Times New Roman" w:hAnsi="Times New Roman" w:cs="Times New Roman"/>
          <w:noProof/>
          <w:sz w:val="24"/>
          <w:lang w:val="en-IE"/>
        </w:rPr>
      </w:pPr>
      <w:r w:rsidRPr="008025E9">
        <w:rPr>
          <w:rFonts w:ascii="Times New Roman" w:hAnsi="Times New Roman" w:cs="Times New Roman"/>
          <w:noProof/>
          <w:sz w:val="24"/>
          <w:lang w:val="en-IE"/>
        </w:rPr>
        <w:t>&gt;</w:t>
      </w:r>
      <w:r w:rsidR="00BD35C5" w:rsidRPr="008025E9">
        <w:rPr>
          <w:rFonts w:ascii="Times New Roman" w:hAnsi="Times New Roman" w:cs="Times New Roman"/>
          <w:noProof/>
          <w:sz w:val="24"/>
          <w:lang w:val="en-IE"/>
        </w:rPr>
        <w:t>Caxfpk/B14</w:t>
      </w:r>
    </w:p>
    <w:p w:rsidR="00BD35C5" w:rsidRDefault="00BD35C5" w:rsidP="008025E9">
      <w:pPr>
        <w:spacing w:after="0"/>
        <w:rPr>
          <w:rFonts w:ascii="Courier New" w:hAnsi="Courier New" w:cs="Courier New"/>
          <w:noProof/>
          <w:lang w:val="en-IE"/>
        </w:rPr>
      </w:pPr>
      <w:r w:rsidRPr="00BD35C5">
        <w:rPr>
          <w:rFonts w:ascii="Courier New" w:hAnsi="Courier New" w:cs="Courier New"/>
          <w:noProof/>
          <w:lang w:val="en-IE"/>
        </w:rPr>
        <w:t>ATGCAGAGTATAATTGGAAAACATAAGGATGAAGGCAAGATAACACCTGAGTATTTAAAAAAGATTGACGCGTATTGGCGTGCGGCCAATTTTATAAGCGTCGGGCAGTTGTACCTACTTGATAACCCGCTGCTACGTGAGCCTCTTAAACCCGAGCATTTGAAGAGAAAGGTGGTTGGCCACTGGGGCACCATCCCAGGGCAAAACTTCATTTACGCGCACTTGAATAGAGTAATTAAGAAGTATGATTTGGATATGATTTACGTGAGTGGCCCAGGCCACGGTGGGCAAGTCATGGTAAGCAACAGCTACTTGGACGGGACATACTCCGAGGTCTACCCCAACGTTTCTAGGGATCTTAACGGGTTGAAGAAATTGTGTAAACAGTTTAGCTTTCCCGGCGGGATATCCTCCCATATGGCCCCGGAAACACCCGGATCCATTAACGAGGGCGGCGAGTTAGGGTATAGTTTGGCACATTCCTTCGGGGCCGTATTCGACAACCCGGATCTTATCACCGCCTGTGTGGTGGGCGATGGTGAGGCTGAAACCGGGCCATTGGCAACGAGTTGGCAAGCTAACAAATTCTTGAACCCGGTGACCGACGGTGCCGTTCTGCCAATTTTACATTTAAATGGGTATAAGATTAGTAATCCCACAGTGTTATCTAGAATACCTAAGGACGAGCTAGAGAAATTCTTTGAAGGGAATGGCTGGAAGCCATACTTTGTGGAAGGGGAGGACCCTGAGGCGATGCACAAATTGATGGCAGAAACTCTTGATATAGTAACGGAAGAGATTCTAAACATACAAAAAAACGCCAGGGAAAATAATGACTGCAGTAGACCAAAATGGCCAATGATAGTCTTGAGGACGCCTAAGGGGTGGACTGGACCCAAGTTCGTTGACGGGGTCCCGAATGAAGGGAGCTTTAGAGCCCATCAAGTGCCTCTAGCAGTTGATAGGTATCACACTGAAAACCTGGACCAGCTGGAGGAGTGGTTGAAGTCATATAAGCCCGAAGAACTTTTTGATGAAAATTATCGTCTGATTCCCGAGCTAGAAGAGCTGACGCCCAAGGGTAATAAAAGAATGGCTGCAAACTTACATGCCAATGGGGGGTTGTTGTTGCGTGAGCTTAGAACCCCAGACTTCAGAGACTATGCGGTCGACGTACCCACCCCTGGGTCTACAGTCAAGCAAGACATGATAGAATTGGGGAAATATGTTCGTGATGTGGTTAAGCTAAACGAGGACACGAGAAATTTCCGTATCTTCGGCCCAGATGAAACGATGTCCAACAGGTTGTGGGCGGTCTTTGAAGGGACGAAGAGGCAATGGCTAAGCGAGATTAAGGAGCCTAACGATGAATTCCTTTCCAACGACGGGAGGATTGTCGACAGCATGCTTAGTGAACATTTATGTGAAGGATGGCTAGAAGGATACTTATTAACTGGACGTCATGGTTTTTTCGCGTCATATGAGGCGTTCTTAAGGATTGTAGACTCTATGATTACTCAACATGGGAAATGGTTGAAAGTCACTAGTCAACTACCTTGGAGAAAGGACATTGCCAGCCTGAATTTAATAGCAACGTCCAATGTATGGCAGCAAGATCACAACGGCTATACCCACCAGGATCCGGGGTTATTAGGACATATCGTGGACAAAAAGCCTGAAATTGTCAGAGCATATCTGCCCGCGGACGCCAACACACTACTAGCCGTGTTCGATAAGTGCCTACACACTAAACATAAAATCAACCTTCTTGTAACTAGTAAGCACCCCAGGCAGCAGTGGTTGACCATGGATCAAGCTGTGAAGCATGTGGAACAGGGAATAAGCATATGGGACTGGGCGTCTAACGATAAGGGTCAGGAGCCCGACGTTGTCATCGCATCTTGCGGGGATACGCCCACTTTGGAAGCCCTTGCAGCCGTGACTATCTTACATGAGCACCTTCCCGAATTAAAGGTCCGTTTTGTCAACGTGGTAGACATGATGAAGTTGCTGCCTGAAAACGAGCACCCACACGGCCTAAGCGATAAGGATTACAACGCGCTGTTCACCACCGACAAGCCAGTAATCTTTGCGTTTCACGGTTTCGCCCACCTAATCAATCAACTGACGTACCACCGTGAGAACAGAAATCTTCATGTGCACGGCTACATGGAAGAGGGGACTATTACGACACCTTTCGACATGAGGGTGCAAAACAAGTTAGACAGATTCAACCTGGTTAAGGATGTAGTCGAGAACTTGCCGCAACTGGGCAATAGGGGGGCACACCTGGTCCAACTGATGAATGATAAACTAGTGGAACACAACCAGTACATTAGGGAGGTTGGCGAAGATCTTCCCGAAATTACGAACTGGCAGTGGCACGTGTAG</w:t>
      </w:r>
    </w:p>
    <w:p w:rsidR="008025E9" w:rsidRDefault="008025E9" w:rsidP="008025E9">
      <w:pPr>
        <w:spacing w:after="0"/>
        <w:rPr>
          <w:rFonts w:ascii="Courier New" w:hAnsi="Courier New" w:cs="Courier New"/>
          <w:noProof/>
          <w:lang w:val="en-IE"/>
        </w:rPr>
      </w:pPr>
    </w:p>
    <w:p w:rsidR="008025E9" w:rsidRDefault="008025E9" w:rsidP="008025E9">
      <w:pPr>
        <w:spacing w:after="0"/>
        <w:rPr>
          <w:rFonts w:ascii="Courier New" w:hAnsi="Courier New" w:cs="Courier New"/>
          <w:noProof/>
          <w:lang w:val="en-IE"/>
        </w:rPr>
      </w:pPr>
    </w:p>
    <w:p w:rsidR="008025E9" w:rsidRDefault="008025E9" w:rsidP="008025E9">
      <w:pPr>
        <w:spacing w:after="0"/>
        <w:rPr>
          <w:rFonts w:ascii="Courier New" w:hAnsi="Courier New" w:cs="Courier New"/>
          <w:noProof/>
          <w:lang w:val="en-IE"/>
        </w:rPr>
      </w:pPr>
    </w:p>
    <w:p w:rsidR="008025E9" w:rsidRPr="008025E9" w:rsidRDefault="008025E9" w:rsidP="008025E9">
      <w:pPr>
        <w:spacing w:after="0"/>
        <w:rPr>
          <w:rFonts w:ascii="Times New Roman" w:hAnsi="Times New Roman" w:cs="Times New Roman"/>
          <w:noProof/>
          <w:sz w:val="24"/>
          <w:lang w:val="en-IE"/>
        </w:rPr>
      </w:pPr>
      <w:r w:rsidRPr="008025E9">
        <w:rPr>
          <w:rFonts w:ascii="Times New Roman" w:hAnsi="Times New Roman" w:cs="Times New Roman"/>
          <w:noProof/>
          <w:sz w:val="24"/>
          <w:lang w:val="en-IE"/>
        </w:rPr>
        <w:t>&gt;Bspta/B15</w:t>
      </w:r>
    </w:p>
    <w:p w:rsidR="008025E9" w:rsidRDefault="008025E9" w:rsidP="008025E9">
      <w:pPr>
        <w:spacing w:after="0"/>
        <w:rPr>
          <w:rFonts w:ascii="Courier New" w:hAnsi="Courier New" w:cs="Courier New"/>
          <w:noProof/>
          <w:lang w:val="en-IE"/>
        </w:rPr>
      </w:pPr>
      <w:r w:rsidRPr="008025E9">
        <w:rPr>
          <w:rFonts w:ascii="Courier New" w:hAnsi="Courier New" w:cs="Courier New"/>
          <w:noProof/>
          <w:lang w:val="en-IE"/>
        </w:rPr>
        <w:lastRenderedPageBreak/>
        <w:t>ATGGCAGATTTATTCAGCACCGTGCAAGAAAAAGTGGCCGGTAAAGACGTAAAAATAGTATTCCCTGAAGGCCTGGACGAACGTATATTGGAAGCGGTGTCTAAACTGGCTGGCAACAAAGTGCTAAATCCCATCGTTATTGGAAACGAAAACGAGATTCAGGCCAAGGCTAAAGAACTGAACCTGACACTAGGTGGTGTTAAGATCTATGATCCGCATACTTACGAGGGTATGGAAGACCTTGTTCAGGCATTTGTGGAGCGTAGGAAAGGCAAGGCTACGGAGGAGCAAGCGCGTAAGGCTCTTTTAGACGAGAATTATTTTGGGACTATGCTGGTCTACAAAGGCCTGGCTGATGGTCTAGTTAGCGGCGCAGCCCACAGTACAGCGGACACAGTAAGGCCCGCTCTTCAAATCATTAAGACCAAGGAGGGCGTAAAAAAGACCTCAGGTGTGTTTATAATGGCGCGTGGCGAAGAACAATATGTATTTGCAGATTGTGCTATCAATATCGCCCCTGATTCACAGGATCTAGCGGAGATTGCTATTGAAAGCGCCAACACTGCAAAGATGTTCGACATAGAGCCCCGTGTGGCTATGCTATCATTCTCCACAAAAGGCTCTGCAAAAAGCGATGAAACTGAGAAAGTTGCCGATGCGGTCAAAATAGCAAAGGAGAAGGCGCCCGAGTTGACTTTAGACGGAGAGTTCCAGTTCGATGCTGCGTTCGTCCCGAGCGTTGCAGAGAAAAAAGCTCCCGATTCTGAAATCAAAGGCGATGCCAACGTCTTCGTGTTCCCGTCATTAGAAGCGGGCAACATCGGGTATAAAATTGCACAGAGGTTAGGAAATTTTGAGGCCGTTGGACCAATTTTACAAGGTCTTAATATGCCAGTCAATGACTTGTCAAGGGGATGCAATGCGGAAGACGTGTATAACCTTGCGCTAATAACGGCAGCGCAAGCGCTGTAA</w:t>
      </w:r>
    </w:p>
    <w:p w:rsidR="008025E9" w:rsidRDefault="008025E9" w:rsidP="008025E9">
      <w:pPr>
        <w:spacing w:after="0"/>
        <w:rPr>
          <w:rFonts w:ascii="Courier New" w:hAnsi="Courier New" w:cs="Courier New"/>
          <w:noProof/>
          <w:lang w:val="en-IE"/>
        </w:rPr>
      </w:pPr>
    </w:p>
    <w:p w:rsidR="008025E9" w:rsidRPr="008025E9" w:rsidRDefault="008025E9" w:rsidP="008025E9">
      <w:pPr>
        <w:spacing w:after="0"/>
        <w:rPr>
          <w:rFonts w:ascii="Times New Roman" w:hAnsi="Times New Roman" w:cs="Times New Roman"/>
          <w:noProof/>
          <w:sz w:val="24"/>
          <w:lang w:val="en-IE"/>
        </w:rPr>
      </w:pPr>
      <w:r w:rsidRPr="008025E9">
        <w:rPr>
          <w:rFonts w:ascii="Times New Roman" w:hAnsi="Times New Roman" w:cs="Times New Roman"/>
          <w:noProof/>
          <w:sz w:val="24"/>
          <w:lang w:val="en-IE"/>
        </w:rPr>
        <w:t>&gt;Septa/eutD/B20</w:t>
      </w:r>
    </w:p>
    <w:p w:rsidR="008025E9" w:rsidRPr="00310D5E" w:rsidRDefault="008025E9" w:rsidP="008025E9">
      <w:pPr>
        <w:spacing w:after="0"/>
        <w:rPr>
          <w:rFonts w:ascii="Courier New" w:hAnsi="Courier New" w:cs="Courier New"/>
          <w:noProof/>
          <w:lang w:val="en-IE"/>
        </w:rPr>
      </w:pPr>
      <w:r w:rsidRPr="008025E9">
        <w:rPr>
          <w:rFonts w:ascii="Courier New" w:hAnsi="Courier New" w:cs="Courier New"/>
          <w:noProof/>
          <w:lang w:val="en-IE"/>
        </w:rPr>
        <w:t>ATGATCATAGAACGTGCCAGAGAATTAGCCGTACGTGCCCCCGCGCGTGTCGTGTTCCCGGATGCTCTGGATGAGCGTGTCTTGAAGGCCGCTCATTACTTGCAGCAGTATGGTTTGGCCAGACCGGTTTTGGTTGCAAGCCCCTTCGCATTAAGGCAGTTTGCCCTAAGCCATCGTATGGCTATGGATGGCATACAGGTTATAGACCCGCACTCTAACTTGTCCATGAGACAGAGATTTGCCCAGAGATGGTTAGCCAGGGCCGGAGAAAAAACACCACCAGATGCAGTCGAAAAACTTTCTGATCCGTTGATGTTTGCCGCCGCCATGGTTTCAGCTGGCGAAGCAGACGTATGTATTGCTGGCAATCTAAGCTCTACGGCGAACGTCCTGAGGGCAGGATTGAGGGTTATTGGGTTGCAGCCGGGGTGCAAGACGTTATCCAGTATTTTTCTTATGTTACCCCAATACGCTGGTCCCGCACTGGGGTTTGCCGACTGCTCCGTAGTGCCTCAGCCGACAGCAGCTCAGCTAGCCGACATCGCACTGGCCAGCGCTGACACGTGGCGTGCAATCACGGGTGAGGAGCCGCGTGTCGCTATGCTTAGCTTCAGTAGCAACGGCTCTGCAAGGCACCCCAATGTAGCGAACGTCCAACAGGCTACGGAGCTGGTCAGGGAGCGTGCCCCTCAATTGTTGGTAGACGGTGAGCTGCAGTTCGATGCTGCGTTCGTTCCGGAAGTAGCAGCGCAGAAGGCTCCGGACTCACCACTGCAGGGTAGAGCTAACGTAATGATATTTCCATCCCTAGAAGCGGGCAATATTGGTTACAAGATCACACAAAGATTAGGCGGCTACCGTGCAGTAGGACCGCTAATACAGGGGTTGGCTGCACCCCTACATGATTTAAGCAGGGGGTGCAGTGTCCAGGAAATTATTGAACTTGCTCTGGTCGCGGCAGTGCCAAGGCAGGCCGACGTAAGCAGGGAAAGATCCTTACATACGCTAGTAGAATAG</w:t>
      </w:r>
      <w:bookmarkEnd w:id="0"/>
    </w:p>
    <w:sectPr w:rsidR="008025E9" w:rsidRPr="00310D5E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7A0D" w:rsidRDefault="005D7A0D" w:rsidP="00E822D3">
      <w:pPr>
        <w:spacing w:after="0" w:line="240" w:lineRule="auto"/>
      </w:pPr>
      <w:r>
        <w:separator/>
      </w:r>
    </w:p>
  </w:endnote>
  <w:endnote w:type="continuationSeparator" w:id="0">
    <w:p w:rsidR="005D7A0D" w:rsidRDefault="005D7A0D" w:rsidP="00E822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7A0D" w:rsidRDefault="005D7A0D" w:rsidP="00E822D3">
      <w:pPr>
        <w:spacing w:after="0" w:line="240" w:lineRule="auto"/>
      </w:pPr>
      <w:r>
        <w:separator/>
      </w:r>
    </w:p>
  </w:footnote>
  <w:footnote w:type="continuationSeparator" w:id="0">
    <w:p w:rsidR="005D7A0D" w:rsidRDefault="005D7A0D" w:rsidP="00E822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2D3"/>
    <w:rsid w:val="00063198"/>
    <w:rsid w:val="000A2CC4"/>
    <w:rsid w:val="00137568"/>
    <w:rsid w:val="001C31D1"/>
    <w:rsid w:val="001C77B6"/>
    <w:rsid w:val="001E112E"/>
    <w:rsid w:val="00210557"/>
    <w:rsid w:val="00216CAD"/>
    <w:rsid w:val="00220486"/>
    <w:rsid w:val="0022557B"/>
    <w:rsid w:val="00242C64"/>
    <w:rsid w:val="00267CA0"/>
    <w:rsid w:val="00272C61"/>
    <w:rsid w:val="0027497D"/>
    <w:rsid w:val="00285313"/>
    <w:rsid w:val="002C054C"/>
    <w:rsid w:val="002D3CE1"/>
    <w:rsid w:val="002E229A"/>
    <w:rsid w:val="002F1565"/>
    <w:rsid w:val="002F2B68"/>
    <w:rsid w:val="00310D5E"/>
    <w:rsid w:val="00322C82"/>
    <w:rsid w:val="00327CD9"/>
    <w:rsid w:val="00344BE1"/>
    <w:rsid w:val="003637EC"/>
    <w:rsid w:val="00391BFC"/>
    <w:rsid w:val="00392B9D"/>
    <w:rsid w:val="00413C05"/>
    <w:rsid w:val="00416CDC"/>
    <w:rsid w:val="00452DFE"/>
    <w:rsid w:val="004A5D8C"/>
    <w:rsid w:val="004D65B7"/>
    <w:rsid w:val="004D6701"/>
    <w:rsid w:val="004F048B"/>
    <w:rsid w:val="00501BB8"/>
    <w:rsid w:val="00511AC8"/>
    <w:rsid w:val="0051399E"/>
    <w:rsid w:val="00513E00"/>
    <w:rsid w:val="005455C7"/>
    <w:rsid w:val="005946AA"/>
    <w:rsid w:val="005B0769"/>
    <w:rsid w:val="005D7A0D"/>
    <w:rsid w:val="005E46BD"/>
    <w:rsid w:val="00600522"/>
    <w:rsid w:val="00632E63"/>
    <w:rsid w:val="006451A9"/>
    <w:rsid w:val="006473F7"/>
    <w:rsid w:val="00654160"/>
    <w:rsid w:val="006A2C0B"/>
    <w:rsid w:val="006B154A"/>
    <w:rsid w:val="006B7A7C"/>
    <w:rsid w:val="006C2E89"/>
    <w:rsid w:val="006F3B2D"/>
    <w:rsid w:val="00700385"/>
    <w:rsid w:val="00740F89"/>
    <w:rsid w:val="007C655C"/>
    <w:rsid w:val="008025E9"/>
    <w:rsid w:val="00807977"/>
    <w:rsid w:val="008A480B"/>
    <w:rsid w:val="008A4FE6"/>
    <w:rsid w:val="008D60C2"/>
    <w:rsid w:val="008F72FD"/>
    <w:rsid w:val="009621D8"/>
    <w:rsid w:val="00991359"/>
    <w:rsid w:val="009D12D3"/>
    <w:rsid w:val="00A21198"/>
    <w:rsid w:val="00A463E7"/>
    <w:rsid w:val="00A51237"/>
    <w:rsid w:val="00AC5CB6"/>
    <w:rsid w:val="00AF0872"/>
    <w:rsid w:val="00B020F0"/>
    <w:rsid w:val="00B042F9"/>
    <w:rsid w:val="00B147EA"/>
    <w:rsid w:val="00B656A7"/>
    <w:rsid w:val="00B677E5"/>
    <w:rsid w:val="00B77124"/>
    <w:rsid w:val="00B93B8D"/>
    <w:rsid w:val="00BB4AB2"/>
    <w:rsid w:val="00BC28A3"/>
    <w:rsid w:val="00BD0C9C"/>
    <w:rsid w:val="00BD35C5"/>
    <w:rsid w:val="00C05C2C"/>
    <w:rsid w:val="00C06BA8"/>
    <w:rsid w:val="00C543F6"/>
    <w:rsid w:val="00C66283"/>
    <w:rsid w:val="00CB7DCD"/>
    <w:rsid w:val="00CD3A98"/>
    <w:rsid w:val="00CE1613"/>
    <w:rsid w:val="00CE1AD5"/>
    <w:rsid w:val="00D10357"/>
    <w:rsid w:val="00D64A14"/>
    <w:rsid w:val="00D852F4"/>
    <w:rsid w:val="00DB294A"/>
    <w:rsid w:val="00DD3C9A"/>
    <w:rsid w:val="00E00425"/>
    <w:rsid w:val="00E70F0C"/>
    <w:rsid w:val="00E7491C"/>
    <w:rsid w:val="00E77023"/>
    <w:rsid w:val="00E822D3"/>
    <w:rsid w:val="00E8545F"/>
    <w:rsid w:val="00E932C4"/>
    <w:rsid w:val="00E94F98"/>
    <w:rsid w:val="00EC2FEC"/>
    <w:rsid w:val="00EC35DF"/>
    <w:rsid w:val="00EC65F8"/>
    <w:rsid w:val="00EE25E6"/>
    <w:rsid w:val="00F24C3A"/>
    <w:rsid w:val="00F43779"/>
    <w:rsid w:val="00F8238D"/>
    <w:rsid w:val="00FC5A99"/>
    <w:rsid w:val="00FE61A6"/>
    <w:rsid w:val="00FF6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2F0D37-A460-4A87-B2B1-35396ACA8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22D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22D3"/>
  </w:style>
  <w:style w:type="paragraph" w:styleId="Footer">
    <w:name w:val="footer"/>
    <w:basedOn w:val="Normal"/>
    <w:link w:val="FooterChar"/>
    <w:uiPriority w:val="99"/>
    <w:unhideWhenUsed/>
    <w:rsid w:val="00E822D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22D3"/>
  </w:style>
  <w:style w:type="table" w:styleId="TableGrid">
    <w:name w:val="Table Grid"/>
    <w:basedOn w:val="TableNormal"/>
    <w:uiPriority w:val="39"/>
    <w:rsid w:val="00E822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A5D8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B076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8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5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6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4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eu.idtdna.com/CodonOpt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51FCC1-9983-4E82-9DCE-647A11F536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9</Pages>
  <Words>4053</Words>
  <Characters>23107</Characters>
  <Application>Microsoft Office Word</Application>
  <DocSecurity>0</DocSecurity>
  <Lines>19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</dc:creator>
  <cp:keywords/>
  <dc:description/>
  <cp:lastModifiedBy>Indhumathi</cp:lastModifiedBy>
  <cp:revision>6</cp:revision>
  <dcterms:created xsi:type="dcterms:W3CDTF">2020-08-11T18:40:00Z</dcterms:created>
  <dcterms:modified xsi:type="dcterms:W3CDTF">2020-11-01T00:51:00Z</dcterms:modified>
</cp:coreProperties>
</file>